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84FEF8" w14:textId="5971CEED" w:rsidR="00DF6D01" w:rsidRDefault="00DF6D01" w:rsidP="00DF6D01">
      <w:pPr>
        <w:rPr>
          <w:rFonts w:ascii="Century Gothic" w:hAnsi="Century Gothic" w:cs="Times New Roman"/>
          <w:b/>
          <w:bCs/>
          <w:sz w:val="22"/>
          <w:szCs w:val="22"/>
        </w:rPr>
      </w:pPr>
      <w:r w:rsidRPr="00917CC6">
        <w:rPr>
          <w:rFonts w:ascii="Century Gothic" w:hAnsi="Century Gothic" w:cs="Times New Roman"/>
          <w:b/>
          <w:bCs/>
        </w:rPr>
        <w:t>S2</w:t>
      </w:r>
      <w:r w:rsidR="006B4540">
        <w:rPr>
          <w:rFonts w:ascii="Century Gothic" w:hAnsi="Century Gothic" w:cs="Times New Roman"/>
          <w:b/>
          <w:bCs/>
        </w:rPr>
        <w:t xml:space="preserve"> Table</w:t>
      </w:r>
      <w:r w:rsidRPr="00917CC6">
        <w:rPr>
          <w:rFonts w:ascii="Century Gothic" w:hAnsi="Century Gothic" w:cs="Times New Roman"/>
          <w:b/>
          <w:bCs/>
        </w:rPr>
        <w:t xml:space="preserve">. </w:t>
      </w:r>
      <w:r w:rsidR="006B4540" w:rsidRPr="006B4540">
        <w:rPr>
          <w:rFonts w:ascii="Century Gothic" w:hAnsi="Century Gothic" w:cs="Times New Roman"/>
          <w:b/>
          <w:bCs/>
        </w:rPr>
        <w:t>ALSWH survey questions used for chronic disease ascertainment for the 1973-78 and 1989-95 cohorts</w:t>
      </w:r>
    </w:p>
    <w:p w14:paraId="4BA8A9BD" w14:textId="77777777" w:rsidR="006B4540" w:rsidRPr="00DF6D01" w:rsidRDefault="006B4540" w:rsidP="00DF6D01">
      <w:pPr>
        <w:rPr>
          <w:rFonts w:ascii="Century Gothic" w:hAnsi="Century Gothic" w:cs="Times New Roman"/>
          <w:b/>
          <w:bCs/>
        </w:rPr>
      </w:pPr>
    </w:p>
    <w:p w14:paraId="253655C6" w14:textId="1E5E7B79" w:rsidR="00DF6D01" w:rsidRDefault="006B4540" w:rsidP="00DF6D01">
      <w:pPr>
        <w:rPr>
          <w:rFonts w:ascii="Century Gothic" w:hAnsi="Century Gothic" w:cs="Times New Roman"/>
          <w:b/>
          <w:bCs/>
          <w:sz w:val="22"/>
          <w:szCs w:val="22"/>
        </w:rPr>
      </w:pPr>
      <w:r>
        <w:rPr>
          <w:rFonts w:ascii="Century Gothic" w:hAnsi="Century Gothic" w:cs="Times New Roman"/>
          <w:b/>
          <w:bCs/>
          <w:sz w:val="22"/>
          <w:szCs w:val="22"/>
        </w:rPr>
        <w:t>ALSWH 1973-78 cohort</w:t>
      </w:r>
    </w:p>
    <w:p w14:paraId="29B3869B" w14:textId="77777777" w:rsidR="006B4540" w:rsidRDefault="006B4540" w:rsidP="00DF6D01">
      <w:pPr>
        <w:rPr>
          <w:rFonts w:ascii="Century Gothic" w:hAnsi="Century Gothic" w:cs="Times New Roman"/>
          <w:b/>
          <w:bCs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2"/>
        <w:gridCol w:w="1221"/>
        <w:gridCol w:w="1221"/>
        <w:gridCol w:w="1221"/>
        <w:gridCol w:w="1221"/>
        <w:gridCol w:w="1221"/>
        <w:gridCol w:w="1221"/>
        <w:gridCol w:w="1221"/>
        <w:gridCol w:w="1221"/>
      </w:tblGrid>
      <w:tr w:rsidR="00DF6D01" w:rsidRPr="00AE1092" w14:paraId="18AE69D6" w14:textId="77777777" w:rsidTr="00E127CC">
        <w:tc>
          <w:tcPr>
            <w:tcW w:w="43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0855310" w14:textId="77777777" w:rsidR="00DF6D01" w:rsidRPr="007C0A78" w:rsidRDefault="00DF6D01" w:rsidP="00E127CC">
            <w:pPr>
              <w:rPr>
                <w:rFonts w:ascii="Century Gothic" w:hAnsi="Century Gothic" w:cs="Times New Roman"/>
                <w:b/>
                <w:bCs/>
              </w:rPr>
            </w:pPr>
            <w:r w:rsidRPr="007C0A78">
              <w:rPr>
                <w:rFonts w:ascii="Century Gothic" w:hAnsi="Century Gothic" w:cs="Times New Roman"/>
                <w:b/>
                <w:bCs/>
              </w:rPr>
              <w:t>Survey question</w:t>
            </w:r>
          </w:p>
        </w:tc>
        <w:tc>
          <w:tcPr>
            <w:tcW w:w="12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5D06741" w14:textId="77777777" w:rsidR="00DF6D01" w:rsidRPr="007C0A78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</w:rPr>
            </w:pPr>
            <w:r w:rsidRPr="007C0A78">
              <w:rPr>
                <w:rFonts w:ascii="Century Gothic" w:hAnsi="Century Gothic" w:cs="Times New Roman"/>
                <w:b/>
                <w:bCs/>
              </w:rPr>
              <w:t>S1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715E54F" w14:textId="77777777" w:rsidR="00DF6D01" w:rsidRPr="007C0A78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</w:rPr>
            </w:pPr>
            <w:r w:rsidRPr="007C0A78">
              <w:rPr>
                <w:rFonts w:ascii="Century Gothic" w:hAnsi="Century Gothic" w:cs="Times New Roman"/>
                <w:b/>
                <w:bCs/>
              </w:rPr>
              <w:t>S2</w:t>
            </w:r>
          </w:p>
        </w:tc>
        <w:tc>
          <w:tcPr>
            <w:tcW w:w="12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E0AC020" w14:textId="77777777" w:rsidR="00DF6D01" w:rsidRPr="007C0A78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</w:rPr>
            </w:pPr>
            <w:r w:rsidRPr="007C0A78">
              <w:rPr>
                <w:rFonts w:ascii="Century Gothic" w:hAnsi="Century Gothic" w:cs="Times New Roman"/>
                <w:b/>
                <w:bCs/>
              </w:rPr>
              <w:t>S3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D79367C" w14:textId="77777777" w:rsidR="00DF6D01" w:rsidRPr="007C0A78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</w:rPr>
            </w:pPr>
            <w:r w:rsidRPr="007C0A78">
              <w:rPr>
                <w:rFonts w:ascii="Century Gothic" w:hAnsi="Century Gothic" w:cs="Times New Roman"/>
                <w:b/>
                <w:bCs/>
              </w:rPr>
              <w:t>S4</w:t>
            </w:r>
          </w:p>
        </w:tc>
        <w:tc>
          <w:tcPr>
            <w:tcW w:w="12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E2C08FD" w14:textId="77777777" w:rsidR="00DF6D01" w:rsidRPr="007C0A78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</w:rPr>
            </w:pPr>
            <w:r w:rsidRPr="007C0A78">
              <w:rPr>
                <w:rFonts w:ascii="Century Gothic" w:hAnsi="Century Gothic" w:cs="Times New Roman"/>
                <w:b/>
                <w:bCs/>
              </w:rPr>
              <w:t>S5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A61B8DD" w14:textId="77777777" w:rsidR="00DF6D01" w:rsidRPr="007C0A78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</w:rPr>
            </w:pPr>
            <w:r w:rsidRPr="007C0A78">
              <w:rPr>
                <w:rFonts w:ascii="Century Gothic" w:hAnsi="Century Gothic" w:cs="Times New Roman"/>
                <w:b/>
                <w:bCs/>
              </w:rPr>
              <w:t>S6</w:t>
            </w:r>
          </w:p>
        </w:tc>
        <w:tc>
          <w:tcPr>
            <w:tcW w:w="12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1FDBFCA" w14:textId="77777777" w:rsidR="00DF6D01" w:rsidRPr="007C0A78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</w:rPr>
            </w:pPr>
            <w:r w:rsidRPr="007C0A78">
              <w:rPr>
                <w:rFonts w:ascii="Century Gothic" w:hAnsi="Century Gothic" w:cs="Times New Roman"/>
                <w:b/>
                <w:bCs/>
              </w:rPr>
              <w:t>S7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EB3897E" w14:textId="77777777" w:rsidR="00DF6D01" w:rsidRPr="007C0A78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</w:rPr>
            </w:pPr>
            <w:r w:rsidRPr="007C0A78">
              <w:rPr>
                <w:rFonts w:ascii="Century Gothic" w:hAnsi="Century Gothic" w:cs="Times New Roman"/>
                <w:b/>
                <w:bCs/>
              </w:rPr>
              <w:t>S8</w:t>
            </w:r>
          </w:p>
        </w:tc>
      </w:tr>
      <w:tr w:rsidR="00DF6D01" w:rsidRPr="00AE1092" w14:paraId="76990D49" w14:textId="77777777" w:rsidTr="00E127CC">
        <w:tc>
          <w:tcPr>
            <w:tcW w:w="4386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761F0005" w14:textId="77777777" w:rsidR="00DF6D01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1285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E50B262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8D8291A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7AD9992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9E948B0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259648D4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174AC09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3F87F87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2F4148F8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</w:tr>
      <w:tr w:rsidR="00DF6D01" w:rsidRPr="00AE1092" w14:paraId="14CC220F" w14:textId="77777777" w:rsidTr="00E127CC">
        <w:tc>
          <w:tcPr>
            <w:tcW w:w="43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9F9663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4C5E92">
              <w:rPr>
                <w:rFonts w:ascii="Century Gothic" w:hAnsi="Century Gothic" w:cs="Calibri"/>
                <w:color w:val="000000"/>
                <w:sz w:val="20"/>
                <w:szCs w:val="20"/>
              </w:rPr>
              <w:t>Have you ever been told by a doctor that you have: Diabetes (high blood sugar)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595152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918C34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BCA9CA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CA90D0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223AA7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30F042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7DFAC8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0A863A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</w:tr>
      <w:tr w:rsidR="00DF6D01" w:rsidRPr="00AE1092" w14:paraId="639C8245" w14:textId="77777777" w:rsidTr="00E127CC"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435BC2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4C5E92">
              <w:rPr>
                <w:rFonts w:ascii="Century Gothic" w:hAnsi="Century Gothic" w:cs="Calibri"/>
                <w:color w:val="000000"/>
                <w:sz w:val="20"/>
                <w:szCs w:val="20"/>
              </w:rPr>
              <w:t>Have you ever been told by a doctor that you have: Insulin dependent (Type I) diabetes Yes, in the last 4 years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24182B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BFD24F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F3EC60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C00A40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55F7E4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13B9F8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D25E9F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84D998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</w:tr>
      <w:tr w:rsidR="00DF6D01" w:rsidRPr="00AE1092" w14:paraId="0379A012" w14:textId="77777777" w:rsidTr="00E127CC"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63E7A0B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4C5E92">
              <w:rPr>
                <w:rFonts w:ascii="Century Gothic" w:hAnsi="Century Gothic" w:cs="Calibri"/>
                <w:color w:val="000000"/>
                <w:sz w:val="20"/>
                <w:szCs w:val="20"/>
              </w:rPr>
              <w:t xml:space="preserve">Have you ever been told by a doctor that you have: </w:t>
            </w:r>
            <w:proofErr w:type="gramStart"/>
            <w:r w:rsidRPr="004C5E92">
              <w:rPr>
                <w:rFonts w:ascii="Century Gothic" w:hAnsi="Century Gothic" w:cs="Calibri"/>
                <w:color w:val="000000"/>
                <w:sz w:val="20"/>
                <w:szCs w:val="20"/>
              </w:rPr>
              <w:t>Non-insulin</w:t>
            </w:r>
            <w:proofErr w:type="gramEnd"/>
            <w:r w:rsidRPr="004C5E92">
              <w:rPr>
                <w:rFonts w:ascii="Century Gothic" w:hAnsi="Century Gothic" w:cs="Calibri"/>
                <w:color w:val="000000"/>
                <w:sz w:val="20"/>
                <w:szCs w:val="20"/>
              </w:rPr>
              <w:t xml:space="preserve"> dependent (Type II) diabetes Yes, in the last 4 years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DCBDD5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6B52F2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59DB17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36DEA5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0818E3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AF981B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6AFCE7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75137F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</w:tr>
      <w:tr w:rsidR="00DF6D01" w:rsidRPr="00AE1092" w14:paraId="7A286BBC" w14:textId="77777777" w:rsidTr="00E127CC"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FE771A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4C5E92">
              <w:rPr>
                <w:rFonts w:ascii="Century Gothic" w:hAnsi="Century Gothic" w:cs="Calibri"/>
                <w:color w:val="000000"/>
                <w:sz w:val="20"/>
                <w:szCs w:val="20"/>
              </w:rPr>
              <w:t>In the past three years, have you been diagnosed or treated for: Insulin dependent (type 1) diabetes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2C1E5C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957807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2A7EC1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4DA6A1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FE3358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04B466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898998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704C36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DF6D01" w:rsidRPr="00AE1092" w14:paraId="6719E0BE" w14:textId="77777777" w:rsidTr="00E127CC"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BA0D5E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4C5E92">
              <w:rPr>
                <w:rFonts w:ascii="Century Gothic" w:hAnsi="Century Gothic" w:cs="Calibri"/>
                <w:color w:val="000000"/>
                <w:sz w:val="20"/>
                <w:szCs w:val="20"/>
              </w:rPr>
              <w:t xml:space="preserve">In the past three years, have you been diagnosed or treated for: </w:t>
            </w: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>non-</w:t>
            </w:r>
            <w:r w:rsidRPr="004C5E92">
              <w:rPr>
                <w:rFonts w:ascii="Century Gothic" w:hAnsi="Century Gothic" w:cs="Calibri"/>
                <w:color w:val="000000"/>
                <w:sz w:val="20"/>
                <w:szCs w:val="20"/>
              </w:rPr>
              <w:t xml:space="preserve">Insulin dependent (type </w:t>
            </w: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>2</w:t>
            </w:r>
            <w:r w:rsidRPr="004C5E92">
              <w:rPr>
                <w:rFonts w:ascii="Century Gothic" w:hAnsi="Century Gothic" w:cs="Calibri"/>
                <w:color w:val="000000"/>
                <w:sz w:val="20"/>
                <w:szCs w:val="20"/>
              </w:rPr>
              <w:t>) diabetes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9FDBF1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C56BB7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C22A0A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D3A450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53735E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7DC2F9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ADC4F7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6A10F9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DF6D01" w:rsidRPr="00AE1092" w14:paraId="0F3C6049" w14:textId="77777777" w:rsidTr="00E127CC"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6CFD361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t>Cardiac disease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DED21D4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D37A9F2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B7F59EA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FA95E44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F924512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970B2BC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3859F0D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8339DE0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</w:tr>
      <w:tr w:rsidR="00DF6D01" w:rsidRPr="00AE1092" w14:paraId="150CAEC4" w14:textId="77777777" w:rsidTr="00E127CC"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46960E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 xml:space="preserve">Have you ever been told by a doctor that you </w:t>
            </w:r>
            <w:proofErr w:type="gramStart"/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>have:</w:t>
            </w:r>
            <w:proofErr w:type="gramEnd"/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 xml:space="preserve"> Heart disease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F76025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3022BD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B18872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CC6AD0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2A6889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F90160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B67CCB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DE4513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</w:tr>
      <w:tr w:rsidR="00DF6D01" w:rsidRPr="00AE1092" w14:paraId="4753940C" w14:textId="77777777" w:rsidTr="00E127CC"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9945E9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 xml:space="preserve">In the past three years, have you been diagnosed or treated for: Heart disease (including heart </w:t>
            </w:r>
            <w:proofErr w:type="gramStart"/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>attack,</w:t>
            </w:r>
            <w:proofErr w:type="gramEnd"/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 xml:space="preserve"> angina)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1BB1AA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7BC589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55FF7F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378619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205A8E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3EBB86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ACD786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D51355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DF6D01" w:rsidRPr="00AE1092" w14:paraId="7EEDA36D" w14:textId="77777777" w:rsidTr="00E127CC"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6366F9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>Have you ever been told by a doctor that you have: Hypertension (high blood pressure)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725DC3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83CCB2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508DBF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5AC45C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2BCD85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7847D3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6841B1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AD0D8C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</w:tr>
      <w:tr w:rsidR="00DF6D01" w:rsidRPr="00AE1092" w14:paraId="42F0C182" w14:textId="77777777" w:rsidTr="00E127CC"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A37844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>Have you ever been told by a doctor that you have: Hypertension (high blood pressure) other than during pregnancy Yes, in the last 4 years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49C9A9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C9FCBC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F195D0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0D0B0E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6DDE4C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F5C4A8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86199A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91081A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</w:tr>
      <w:tr w:rsidR="00DF6D01" w:rsidRPr="00AE1092" w14:paraId="2319E594" w14:textId="77777777" w:rsidTr="00E127CC"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3C7FEE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lastRenderedPageBreak/>
              <w:t>In the last three years, have you been diagnosed or treated for: Hypertension (high blood pressure) other than during pregnancy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048FED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122EFE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A1B372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6DE8EA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8D444F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82425E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390EC6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F8C13C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</w:tr>
      <w:tr w:rsidR="00DF6D01" w:rsidRPr="00AE1092" w14:paraId="74C2FE44" w14:textId="77777777" w:rsidTr="00E127CC"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891CE2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>In the past three years, have you been diagnosed or treated for: High blood pressure (hypertension)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25D3D5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3C6206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89839B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8A9BDD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8A3CDD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4D9A04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1A59FB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FAB372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DF6D01" w:rsidRPr="00AE1092" w14:paraId="43D4C4E0" w14:textId="77777777" w:rsidTr="00E127CC"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7A17F72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t>Asthma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A3254A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DA3883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B6CF03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305C44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505CB1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00D0C9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568ABB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150E5C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</w:tr>
      <w:tr w:rsidR="00DF6D01" w:rsidRPr="00AE1092" w14:paraId="7E691D5F" w14:textId="77777777" w:rsidTr="00E127CC"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4919D1D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>Have you ever been told by a doctor that you have: Asthma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455645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0B951F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648A13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11BD24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91D76F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02907E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6E2370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526E95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</w:tr>
      <w:tr w:rsidR="00DF6D01" w:rsidRPr="00AE1092" w14:paraId="60A5D5A8" w14:textId="77777777" w:rsidTr="00E127CC"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198BE26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>Have you ever been told by a doctor that you have: Asthma Yes, in the last 4 years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C37C5C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86DD58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E63FA0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23C1FB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D5808A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B11D7A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C4A804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6E5AFF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</w:tr>
      <w:tr w:rsidR="00DF6D01" w:rsidRPr="00AE1092" w14:paraId="5DDEAAEC" w14:textId="77777777" w:rsidTr="00E127CC"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0272F5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>In the past three years, have you been diagnosed or treated for: Asthma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01148B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7DF5C7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4AD8F7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72575F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8E909B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4E73E2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C07C52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6E19C0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DF6D01" w:rsidRPr="00AE1092" w14:paraId="4393FE32" w14:textId="77777777" w:rsidTr="00E127CC"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2500736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t>Autoinflammatory arthropathies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331768A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B9D5064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D21F861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B425204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A5146CE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B1647A5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0C7539E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9DFA398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</w:tr>
      <w:tr w:rsidR="00DF6D01" w:rsidRPr="00AE1092" w14:paraId="5D5D1E1D" w14:textId="77777777" w:rsidTr="00E127CC"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8BA74C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>Have you ever been diagnosed with or treated for: Rheumatoid arthritis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9DCE00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F4A319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21F2C3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6B0646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DC6054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68597F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3E34F5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8249FB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</w:tr>
      <w:tr w:rsidR="00DF6D01" w:rsidRPr="00AE1092" w14:paraId="479FE632" w14:textId="77777777" w:rsidTr="00E127CC"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592928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6752BE">
              <w:rPr>
                <w:rFonts w:ascii="Century Gothic" w:hAnsi="Century Gothic" w:cs="Calibri"/>
                <w:color w:val="000000"/>
                <w:sz w:val="20"/>
                <w:szCs w:val="20"/>
              </w:rPr>
              <w:t>In the last 3 years, have you been diagnosed with or treated for</w:t>
            </w: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 xml:space="preserve"> rheumatoid arthritis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8CCF93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0437C3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DBE2F9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9F279A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BEFAD0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A8DC6D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1CF36C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B36E6B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DF6D01" w:rsidRPr="00AE1092" w14:paraId="515ED4CB" w14:textId="77777777" w:rsidTr="00E127CC"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4EF882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>H</w:t>
            </w:r>
            <w:r w:rsidRPr="00975A3F">
              <w:rPr>
                <w:rFonts w:ascii="Century Gothic" w:hAnsi="Century Gothic" w:cs="Calibri"/>
                <w:color w:val="000000"/>
                <w:sz w:val="20"/>
                <w:szCs w:val="20"/>
              </w:rPr>
              <w:t>ave you ever been diagnosed with or treated for: Other arthritis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A08617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450BA8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DCE3B5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1848A7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A82DD3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F2B491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06125D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FB6503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</w:tr>
      <w:tr w:rsidR="00DF6D01" w:rsidRPr="00AE1092" w14:paraId="38EC1B1C" w14:textId="77777777" w:rsidTr="00E127CC"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164C22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6752BE">
              <w:rPr>
                <w:rFonts w:ascii="Century Gothic" w:hAnsi="Century Gothic" w:cs="Calibri"/>
                <w:color w:val="000000"/>
                <w:sz w:val="20"/>
                <w:szCs w:val="20"/>
              </w:rPr>
              <w:t>In the last 3 years, have you been diagnosed with or treated for</w:t>
            </w: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 xml:space="preserve"> other arthritis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738CC4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EC21EF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DE8280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413693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D78995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C5ED58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2F4F78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0863DF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DF6D01" w:rsidRPr="00AE1092" w14:paraId="7E8BBB86" w14:textId="77777777" w:rsidTr="00E127CC"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4D8C462" w14:textId="77777777" w:rsidR="00DF6D01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t>Mental health conditions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AF2BAD2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CF5CE3F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CF63D6D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D9F3FDB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161BCC7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D9400D2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1F07306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0797509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</w:tr>
      <w:tr w:rsidR="00DF6D01" w:rsidRPr="00AE1092" w14:paraId="5D76A8AD" w14:textId="77777777" w:rsidTr="00E127CC"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A5FB31" w14:textId="77777777" w:rsidR="00DF6D01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3D1523">
              <w:rPr>
                <w:rFonts w:ascii="Century Gothic" w:hAnsi="Century Gothic" w:cs="Calibri"/>
                <w:color w:val="000000"/>
                <w:sz w:val="20"/>
                <w:szCs w:val="20"/>
              </w:rPr>
              <w:t>Have you ever been told by a doctor that you have: Depression (not postnatal) Yes, in the last 4 years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A255D9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C457DF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6BF162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18219B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CE0B75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9A3A4F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BBA204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4371EE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</w:tr>
      <w:tr w:rsidR="00DF6D01" w:rsidRPr="00AE1092" w14:paraId="0234DAAA" w14:textId="77777777" w:rsidTr="00E127CC"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31E04C" w14:textId="77777777" w:rsidR="00DF6D01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BF0987">
              <w:rPr>
                <w:rFonts w:ascii="Century Gothic" w:hAnsi="Century Gothic" w:cs="Calibri"/>
                <w:color w:val="000000"/>
                <w:sz w:val="20"/>
                <w:szCs w:val="20"/>
              </w:rPr>
              <w:t>Have you ever been told by a doctor that you have: Depression (not postnatal) Yes, more than 4 years ago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768939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7AF95E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BD64B0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CC901A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C0F8F4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1B9BBC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3245DA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AE8BC5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</w:tr>
      <w:tr w:rsidR="00DF6D01" w:rsidRPr="00AE1092" w14:paraId="34F43894" w14:textId="77777777" w:rsidTr="00E127CC"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B553EB" w14:textId="77777777" w:rsidR="00DF6D01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263FC1">
              <w:rPr>
                <w:rFonts w:ascii="Century Gothic" w:hAnsi="Century Gothic" w:cs="Calibri"/>
                <w:color w:val="000000"/>
                <w:sz w:val="20"/>
                <w:szCs w:val="20"/>
              </w:rPr>
              <w:t>In the past three years, have you been diagnosed or treated for: Depression (not postnatal)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614601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C7407F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022174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CA2665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2FE6EE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BB040F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97BE37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692D1B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DF6D01" w:rsidRPr="00AE1092" w14:paraId="61996580" w14:textId="77777777" w:rsidTr="00E127CC"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2B6274" w14:textId="77777777" w:rsidR="00DF6D01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BF0987">
              <w:rPr>
                <w:rFonts w:ascii="Century Gothic" w:hAnsi="Century Gothic" w:cs="Calibri"/>
                <w:color w:val="000000"/>
                <w:sz w:val="20"/>
                <w:szCs w:val="20"/>
              </w:rPr>
              <w:lastRenderedPageBreak/>
              <w:t>Have you ever been told by a doctor that you have: Anxiety disorder Yes, in the last 4 years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6CCA11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90C46C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CC1955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F4B144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4139F2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58D441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D38532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A9C939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</w:tr>
      <w:tr w:rsidR="00DF6D01" w:rsidRPr="00AE1092" w14:paraId="3C9A7625" w14:textId="77777777" w:rsidTr="00E127CC"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D7B884" w14:textId="77777777" w:rsidR="00DF6D01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9436A3">
              <w:rPr>
                <w:rFonts w:ascii="Century Gothic" w:hAnsi="Century Gothic" w:cs="Calibri"/>
                <w:color w:val="000000"/>
                <w:sz w:val="20"/>
                <w:szCs w:val="20"/>
              </w:rPr>
              <w:t>Have you ever been told by a doctor that you have: Anxiety disorder Yes, more than 4 years ago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CE71B2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ECC062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9D6038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811E7B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7B423B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A89A58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35CB54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C6398B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</w:tr>
      <w:tr w:rsidR="00DF6D01" w:rsidRPr="00AE1092" w14:paraId="28A8FB28" w14:textId="77777777" w:rsidTr="00E127CC"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B32B75" w14:textId="77777777" w:rsidR="00DF6D01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9D6245">
              <w:rPr>
                <w:rFonts w:ascii="Century Gothic" w:hAnsi="Century Gothic" w:cs="Calibri"/>
                <w:color w:val="000000"/>
                <w:sz w:val="20"/>
                <w:szCs w:val="20"/>
              </w:rPr>
              <w:t>In the past three years, have you been diagnosed or treated for: Anxiety/nervous disorder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96DBF4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80FF2D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CA2B86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F4AD24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A30269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A0692A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EF1CC4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2F6100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DF6D01" w:rsidRPr="00AE1092" w14:paraId="1C3E9CB7" w14:textId="77777777" w:rsidTr="00E127CC"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B7E78F" w14:textId="77777777" w:rsidR="00DF6D01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910A4E">
              <w:rPr>
                <w:rFonts w:ascii="Century Gothic" w:hAnsi="Century Gothic" w:cs="Calibri"/>
                <w:color w:val="000000"/>
                <w:sz w:val="20"/>
                <w:szCs w:val="20"/>
              </w:rPr>
              <w:t>In the last three years, have you been diagnosed or treated for: Post traumatic stress disorder (PTSD)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3B6016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E1E2EB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CB0A51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57A111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CAC245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8BBAA4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83FCCC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85E212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DF6D01" w:rsidRPr="00AE1092" w14:paraId="49FBC1D4" w14:textId="77777777" w:rsidTr="00E127CC"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0ED998" w14:textId="77777777" w:rsidR="00DF6D01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910A4E">
              <w:rPr>
                <w:rFonts w:ascii="Century Gothic" w:hAnsi="Century Gothic" w:cs="Calibri"/>
                <w:color w:val="000000"/>
                <w:sz w:val="20"/>
                <w:szCs w:val="20"/>
              </w:rPr>
              <w:t xml:space="preserve">In the last three years, have you been diagnosed or treated </w:t>
            </w:r>
            <w:proofErr w:type="gramStart"/>
            <w:r w:rsidRPr="00910A4E">
              <w:rPr>
                <w:rFonts w:ascii="Century Gothic" w:hAnsi="Century Gothic" w:cs="Calibri"/>
                <w:color w:val="000000"/>
                <w:sz w:val="20"/>
                <w:szCs w:val="20"/>
              </w:rPr>
              <w:t>for:</w:t>
            </w:r>
            <w:proofErr w:type="gramEnd"/>
            <w:r w:rsidRPr="00910A4E">
              <w:rPr>
                <w:rFonts w:ascii="Century Gothic" w:hAnsi="Century Gothic" w:cs="Calibri"/>
                <w:color w:val="000000"/>
                <w:sz w:val="20"/>
                <w:szCs w:val="20"/>
              </w:rPr>
              <w:t xml:space="preserve"> Bip</w:t>
            </w: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>olar</w:t>
            </w:r>
            <w:r w:rsidRPr="00910A4E">
              <w:rPr>
                <w:rFonts w:ascii="Century Gothic" w:hAnsi="Century Gothic" w:cs="Calibri"/>
                <w:color w:val="000000"/>
                <w:sz w:val="20"/>
                <w:szCs w:val="20"/>
              </w:rPr>
              <w:t xml:space="preserve"> disorder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BE7024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E0D956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FEA44A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F181E0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1043CC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059F48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BC7382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A820B7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DF6D01" w:rsidRPr="00AE1092" w14:paraId="117550C7" w14:textId="77777777" w:rsidTr="00E127CC"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47C871" w14:textId="77777777" w:rsidR="00DF6D01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9B6712">
              <w:rPr>
                <w:rFonts w:ascii="Century Gothic" w:hAnsi="Century Gothic" w:cs="Calibri"/>
                <w:color w:val="000000"/>
                <w:sz w:val="20"/>
                <w:szCs w:val="20"/>
              </w:rPr>
              <w:t>In the last 3 years, have you been diagnosed or treated for: Other major mental illness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E17C82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723873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ECA0F1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E71F7B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AF9B08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DB6ABC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9A6645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5232D7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</w:tr>
      <w:tr w:rsidR="00DF6D01" w:rsidRPr="00AE1092" w14:paraId="785E8F14" w14:textId="77777777" w:rsidTr="00E127CC"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A8A0A2" w14:textId="77777777" w:rsidR="00DF6D01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DA5675">
              <w:rPr>
                <w:rFonts w:ascii="Century Gothic" w:hAnsi="Century Gothic" w:cs="Calibri"/>
                <w:color w:val="000000"/>
                <w:sz w:val="20"/>
                <w:szCs w:val="20"/>
              </w:rPr>
              <w:t>For the problems you had, did you seek help? Depression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27457C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A18FB3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127DD9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72D408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3D2DD1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138EF5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601349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D0BFE6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DF6D01" w:rsidRPr="00AE1092" w14:paraId="2DCC0235" w14:textId="77777777" w:rsidTr="00E127CC"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A3D8C4" w14:textId="77777777" w:rsidR="00DF6D01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CB5A76">
              <w:rPr>
                <w:rFonts w:ascii="Century Gothic" w:hAnsi="Century Gothic" w:cs="Calibri"/>
                <w:color w:val="000000"/>
                <w:sz w:val="20"/>
                <w:szCs w:val="20"/>
              </w:rPr>
              <w:t>For the problems you had, did you seek help? Episodes of intense anxiety (</w:t>
            </w:r>
            <w:proofErr w:type="spellStart"/>
            <w:proofErr w:type="gramStart"/>
            <w:r w:rsidRPr="00CB5A76">
              <w:rPr>
                <w:rFonts w:ascii="Century Gothic" w:hAnsi="Century Gothic" w:cs="Calibri"/>
                <w:color w:val="000000"/>
                <w:sz w:val="20"/>
                <w:szCs w:val="20"/>
              </w:rPr>
              <w:t>eg</w:t>
            </w:r>
            <w:proofErr w:type="spellEnd"/>
            <w:proofErr w:type="gramEnd"/>
            <w:r w:rsidRPr="00CB5A76">
              <w:rPr>
                <w:rFonts w:ascii="Century Gothic" w:hAnsi="Century Gothic" w:cs="Calibri"/>
                <w:color w:val="000000"/>
                <w:sz w:val="20"/>
                <w:szCs w:val="20"/>
              </w:rPr>
              <w:t xml:space="preserve"> panic attacks)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BFC3A0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C0A499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774265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3AFB1A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BFE931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61C0FC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3568A1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FB9D3C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DF6D01" w:rsidRPr="00AE1092" w14:paraId="451D6D60" w14:textId="77777777" w:rsidTr="00E127CC"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7D6507" w14:textId="77777777" w:rsidR="00DF6D01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9B6712">
              <w:rPr>
                <w:rFonts w:ascii="Century Gothic" w:hAnsi="Century Gothic" w:cs="Calibri"/>
                <w:color w:val="000000"/>
                <w:sz w:val="20"/>
                <w:szCs w:val="20"/>
              </w:rPr>
              <w:t>For the problems you had, did you seek help? Other mental health problems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9972BF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D3BB85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CD7E49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728D5D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A5FBBC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B711B2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2EAE8E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EB7612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DF6D01" w:rsidRPr="00AE1092" w14:paraId="7C8DFEF3" w14:textId="77777777" w:rsidTr="00E127CC"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F9D7BD" w14:textId="77777777" w:rsidR="00DF6D01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9436A3">
              <w:rPr>
                <w:rFonts w:ascii="Century Gothic" w:hAnsi="Century Gothic" w:cs="Calibri"/>
                <w:color w:val="000000"/>
                <w:sz w:val="20"/>
                <w:szCs w:val="20"/>
              </w:rPr>
              <w:t>Have you ever been told by a doctor that you have: Postnatal depression Yes, in the last 4 years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D63BA9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BB9F9A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E6D5A7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9F2110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C441E6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20E6CB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42A77D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204F47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</w:tr>
      <w:tr w:rsidR="00DF6D01" w:rsidRPr="00AE1092" w14:paraId="28817FE2" w14:textId="77777777" w:rsidTr="00E127CC"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7ABE44" w14:textId="77777777" w:rsidR="00DF6D01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BF0987">
              <w:rPr>
                <w:rFonts w:ascii="Century Gothic" w:hAnsi="Century Gothic" w:cs="Calibri"/>
                <w:color w:val="000000"/>
                <w:sz w:val="20"/>
                <w:szCs w:val="20"/>
              </w:rPr>
              <w:t>Have you ever been told by a doctor that you have: Postnatal depression Yes, more than 4 years ago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E218A2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D7E846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F6B525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90460D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DC32FE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9D250D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A3110D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D21BCE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</w:tr>
      <w:tr w:rsidR="00DF6D01" w:rsidRPr="00AE1092" w14:paraId="02CF4224" w14:textId="77777777" w:rsidTr="00E127CC"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13D6F9" w14:textId="77777777" w:rsidR="00DF6D01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59252B">
              <w:rPr>
                <w:rFonts w:ascii="Century Gothic" w:hAnsi="Century Gothic" w:cs="Calibri"/>
                <w:color w:val="000000"/>
                <w:sz w:val="20"/>
                <w:szCs w:val="20"/>
              </w:rPr>
              <w:t>In the past three years, have you been diagnosed or treated for: Postnatal depression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2AC814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4A74E4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732F90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F46DF8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2BA7F3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D6DB7D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AF0574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711213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DF6D01" w:rsidRPr="00AE1092" w14:paraId="587671D1" w14:textId="77777777" w:rsidTr="00E127CC"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4290D75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t>Cancer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5F62C0F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004EACE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7B0B2E1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0CB5DF8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4E0D33B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01433A2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20DA659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0B3454C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</w:tr>
      <w:tr w:rsidR="00DF6D01" w:rsidRPr="00AE1092" w14:paraId="08CBC960" w14:textId="77777777" w:rsidTr="00E127CC"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F93D69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lastRenderedPageBreak/>
              <w:t>Have you ever been told by a doctor that you have: Cancer (Please specify type)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B5C0DB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B477FC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6BE3FF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16AB98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C1A6BC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263CD5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F89C9B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9CCF5C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</w:tr>
      <w:tr w:rsidR="00DF6D01" w:rsidRPr="00AE1092" w14:paraId="3AE7F843" w14:textId="77777777" w:rsidTr="00E127CC"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F93042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>Have you ever been told by a doctor that you have: Cancer (Please specify on page 29) Yes, in the last 4 years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BD1949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7FE008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C27CEF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3F9120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AF4A39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BF3F20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E5A756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51599F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</w:tr>
      <w:tr w:rsidR="00DF6D01" w:rsidRPr="00AE1092" w14:paraId="0B163C28" w14:textId="77777777" w:rsidTr="00E127CC"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2BF176" w14:textId="77777777" w:rsidR="00DF6D01" w:rsidRPr="00AE1092" w:rsidRDefault="00DF6D01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>In the last 3 years, have you been diagnosed or treated for: Cancer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DB34E0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885CB3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592B61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E1CE61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B7242D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F38A05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02BA14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A9906C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</w:tr>
      <w:tr w:rsidR="00DF6D01" w:rsidRPr="00AE1092" w14:paraId="4746552F" w14:textId="77777777" w:rsidTr="00E127CC"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0E717E" w14:textId="77777777" w:rsidR="00DF6D01" w:rsidRDefault="00DF6D01" w:rsidP="00E127CC">
            <w:pPr>
              <w:rPr>
                <w:rFonts w:ascii="Century Gothic" w:hAnsi="Century Gothic" w:cs="Calibri"/>
                <w:color w:val="000000"/>
                <w:sz w:val="20"/>
                <w:szCs w:val="20"/>
              </w:rPr>
            </w:pP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>In the past three years, have you been diagnosed or treated for: Other cancer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24DA00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CBE2C7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C7CFA6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75E79A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42BFAF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C07405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2F9652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A68B9A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DF6D01" w:rsidRPr="00AE1092" w14:paraId="12118945" w14:textId="77777777" w:rsidTr="00E127CC"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3EB56D" w14:textId="77777777" w:rsidR="00DF6D01" w:rsidRDefault="00DF6D01" w:rsidP="00E127CC">
            <w:pPr>
              <w:rPr>
                <w:rFonts w:ascii="Century Gothic" w:hAnsi="Century Gothic" w:cs="Calibri"/>
                <w:color w:val="000000"/>
                <w:sz w:val="20"/>
                <w:szCs w:val="20"/>
              </w:rPr>
            </w:pPr>
            <w:r w:rsidRPr="00816C3A">
              <w:rPr>
                <w:rFonts w:ascii="Century Gothic" w:hAnsi="Century Gothic" w:cs="Calibri"/>
                <w:color w:val="000000"/>
                <w:sz w:val="20"/>
                <w:szCs w:val="20"/>
              </w:rPr>
              <w:t>Have you ever been diagnosed with or treated for:</w:t>
            </w: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 xml:space="preserve"> </w:t>
            </w:r>
            <w:r w:rsidRPr="00816C3A">
              <w:rPr>
                <w:rFonts w:ascii="Century Gothic" w:hAnsi="Century Gothic" w:cs="Calibri"/>
                <w:color w:val="000000"/>
                <w:sz w:val="20"/>
                <w:szCs w:val="20"/>
              </w:rPr>
              <w:t>Breast cancer?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C31022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4EB3CE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54BC4D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C8C757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9427A1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C108DB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7D8A54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30B160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DF6D01" w:rsidRPr="00AE1092" w14:paraId="0E9D54E3" w14:textId="77777777" w:rsidTr="00E127CC"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CBC3EE" w14:textId="77777777" w:rsidR="00DF6D01" w:rsidRDefault="00DF6D01" w:rsidP="00E127CC">
            <w:pPr>
              <w:rPr>
                <w:rFonts w:ascii="Century Gothic" w:hAnsi="Century Gothic" w:cs="Calibri"/>
                <w:color w:val="000000"/>
                <w:sz w:val="20"/>
                <w:szCs w:val="20"/>
              </w:rPr>
            </w:pPr>
            <w:r w:rsidRPr="00816C3A">
              <w:rPr>
                <w:rFonts w:ascii="Century Gothic" w:hAnsi="Century Gothic" w:cs="Calibri"/>
                <w:color w:val="000000"/>
                <w:sz w:val="20"/>
                <w:szCs w:val="20"/>
              </w:rPr>
              <w:t>Have you ever been diagnosed with or treated for cervical cancer?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284D37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2702F5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A951E4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B745FC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04AA31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01F058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6E31F2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7EB973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DF6D01" w:rsidRPr="00AE1092" w14:paraId="58248BED" w14:textId="77777777" w:rsidTr="00E127CC"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4CE2F5A" w14:textId="77777777" w:rsidR="00DF6D01" w:rsidRPr="00C15787" w:rsidRDefault="00DF6D01" w:rsidP="00E127CC">
            <w:pPr>
              <w:rPr>
                <w:rFonts w:ascii="Century Gothic" w:hAnsi="Century Gothic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entury Gothic" w:hAnsi="Century Gothic" w:cs="Calibri"/>
                <w:b/>
                <w:bCs/>
                <w:color w:val="000000"/>
                <w:sz w:val="20"/>
                <w:szCs w:val="20"/>
              </w:rPr>
              <w:t>*</w:t>
            </w:r>
            <w:r w:rsidRPr="00C15787">
              <w:rPr>
                <w:rFonts w:ascii="Century Gothic" w:hAnsi="Century Gothic" w:cs="Calibri"/>
                <w:b/>
                <w:bCs/>
                <w:color w:val="000000"/>
                <w:sz w:val="20"/>
                <w:szCs w:val="20"/>
              </w:rPr>
              <w:t>Other major illness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FB73F3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9C0C77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970D3E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E3DF75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0086D5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4198FB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96BBE8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B3B49C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</w:tr>
      <w:tr w:rsidR="00DF6D01" w:rsidRPr="00AE1092" w14:paraId="0F286E0C" w14:textId="77777777" w:rsidTr="00E127CC"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18F957" w14:textId="77777777" w:rsidR="00DF6D01" w:rsidRPr="003C4B91" w:rsidRDefault="00DF6D01" w:rsidP="00E127CC">
            <w:pPr>
              <w:rPr>
                <w:rFonts w:ascii="Century Gothic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3C4B91">
              <w:rPr>
                <w:rFonts w:ascii="Century Gothic" w:hAnsi="Century Gothic" w:cs="Calibri"/>
                <w:color w:val="000000"/>
                <w:sz w:val="20"/>
                <w:szCs w:val="20"/>
              </w:rPr>
              <w:t xml:space="preserve">Have you ever been told by a doctor that you have: Other major illness (Please specify </w:t>
            </w:r>
            <w:proofErr w:type="gramStart"/>
            <w:r w:rsidRPr="003C4B91">
              <w:rPr>
                <w:rFonts w:ascii="Century Gothic" w:hAnsi="Century Gothic" w:cs="Calibri"/>
                <w:color w:val="000000"/>
                <w:sz w:val="20"/>
                <w:szCs w:val="20"/>
              </w:rPr>
              <w:t>on line</w:t>
            </w:r>
            <w:proofErr w:type="gramEnd"/>
            <w:r w:rsidRPr="003C4B91">
              <w:rPr>
                <w:rFonts w:ascii="Century Gothic" w:hAnsi="Century Gothic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2223D9" w14:textId="77777777" w:rsidR="00DF6D01" w:rsidRPr="000F272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  <w:highlight w:val="yellow"/>
              </w:rPr>
            </w:pPr>
            <w:r w:rsidRPr="003C4B91"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C5F9DF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0FC923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A4177C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25CCBD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2C1638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5D5EF4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106CBE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</w:tr>
      <w:tr w:rsidR="00DF6D01" w:rsidRPr="00AE1092" w14:paraId="503F78DE" w14:textId="77777777" w:rsidTr="00E127CC"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127E9B" w14:textId="77777777" w:rsidR="00DF6D01" w:rsidRPr="003C4B91" w:rsidRDefault="00DF6D01" w:rsidP="00E127CC">
            <w:pPr>
              <w:rPr>
                <w:rFonts w:ascii="Century Gothic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3C4B91">
              <w:rPr>
                <w:rFonts w:ascii="Century Gothic" w:hAnsi="Century Gothic" w:cs="Calibri"/>
                <w:color w:val="000000"/>
                <w:sz w:val="20"/>
                <w:szCs w:val="20"/>
              </w:rPr>
              <w:t>Have you ever been told by a doctor that you have: Other major illness (Please specify on page 29) Yes, in the last 4 years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8FB548" w14:textId="77777777" w:rsidR="00DF6D01" w:rsidRPr="000F272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2A751B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DB6080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120A96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2CC82D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083C38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FAE9F6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EE765C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</w:tr>
      <w:tr w:rsidR="00DF6D01" w:rsidRPr="00AE1092" w14:paraId="0FFF47D6" w14:textId="77777777" w:rsidTr="00E127CC"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0CC77F" w14:textId="77777777" w:rsidR="00DF6D01" w:rsidRPr="003C4B91" w:rsidRDefault="00DF6D01" w:rsidP="00E127CC">
            <w:pPr>
              <w:rPr>
                <w:rFonts w:ascii="Century Gothic" w:hAnsi="Century Gothic" w:cs="Calibri"/>
                <w:color w:val="000000"/>
                <w:sz w:val="20"/>
                <w:szCs w:val="20"/>
              </w:rPr>
            </w:pPr>
            <w:r w:rsidRPr="003C4B91">
              <w:rPr>
                <w:rFonts w:ascii="Century Gothic" w:hAnsi="Century Gothic" w:cs="Calibri"/>
                <w:color w:val="000000"/>
                <w:sz w:val="20"/>
                <w:szCs w:val="20"/>
              </w:rPr>
              <w:t>Have you ever been told by a doctor that you have: Other major illness (Please specify on page 29) Yes, more than 4 years ago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4E2DBA" w14:textId="77777777" w:rsidR="00DF6D01" w:rsidRPr="000F272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3D0333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B09211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E08E82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C8067D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ADCD98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B4EE13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1E2F09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</w:tr>
      <w:tr w:rsidR="00DF6D01" w:rsidRPr="00AE1092" w14:paraId="5A1AD06D" w14:textId="77777777" w:rsidTr="00E127CC">
        <w:tc>
          <w:tcPr>
            <w:tcW w:w="438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F738EDE" w14:textId="77777777" w:rsidR="00DF6D01" w:rsidRPr="003C4B91" w:rsidRDefault="00DF6D01" w:rsidP="00E127CC">
            <w:pPr>
              <w:rPr>
                <w:rFonts w:ascii="Century Gothic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3C4B91">
              <w:rPr>
                <w:rFonts w:ascii="Century Gothic" w:hAnsi="Century Gothic" w:cs="Calibri"/>
                <w:color w:val="000000"/>
                <w:sz w:val="20"/>
                <w:szCs w:val="20"/>
              </w:rPr>
              <w:t>In the past three years, have you been diagnosed or treated for: Other major illness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F3CC859" w14:textId="77777777" w:rsidR="00DF6D01" w:rsidRPr="000F272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9DEAECF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EE5290B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8646FEC" w14:textId="77777777" w:rsidR="00DF6D01" w:rsidRPr="00AE1092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026A459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57BCE97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9B12BD4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8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CEB4DF7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</w:tr>
    </w:tbl>
    <w:p w14:paraId="51BABB51" w14:textId="77777777" w:rsidR="00DF6D01" w:rsidRDefault="00DF6D01" w:rsidP="00DF6D01">
      <w:pPr>
        <w:rPr>
          <w:rFonts w:ascii="Century Gothic" w:hAnsi="Century Gothic"/>
          <w:sz w:val="18"/>
          <w:szCs w:val="18"/>
        </w:rPr>
      </w:pPr>
      <w:r>
        <w:rPr>
          <w:rFonts w:ascii="Century Gothic" w:hAnsi="Century Gothic" w:cs="Calibri"/>
          <w:color w:val="000000"/>
          <w:sz w:val="20"/>
          <w:szCs w:val="20"/>
        </w:rPr>
        <w:t>*</w:t>
      </w:r>
      <w:r w:rsidRPr="001860A3">
        <w:rPr>
          <w:rFonts w:ascii="Century Gothic" w:hAnsi="Century Gothic"/>
          <w:sz w:val="18"/>
          <w:szCs w:val="18"/>
        </w:rPr>
        <w:t xml:space="preserve"> </w:t>
      </w:r>
      <w:r>
        <w:rPr>
          <w:rFonts w:ascii="Century Gothic" w:hAnsi="Century Gothic"/>
          <w:sz w:val="18"/>
          <w:szCs w:val="18"/>
        </w:rPr>
        <w:t xml:space="preserve">Note: ALSWH=Australian Longitudinal Study on Women’s Health. Other major illness and other major physical illness questions required participants to record their illness as </w:t>
      </w:r>
      <w:proofErr w:type="gramStart"/>
      <w:r>
        <w:rPr>
          <w:rFonts w:ascii="Century Gothic" w:hAnsi="Century Gothic"/>
          <w:sz w:val="18"/>
          <w:szCs w:val="18"/>
        </w:rPr>
        <w:t>free-text</w:t>
      </w:r>
      <w:proofErr w:type="gramEnd"/>
      <w:r>
        <w:rPr>
          <w:rFonts w:ascii="Century Gothic" w:hAnsi="Century Gothic"/>
          <w:sz w:val="18"/>
          <w:szCs w:val="18"/>
        </w:rPr>
        <w:t xml:space="preserve"> at the end of the survey. </w:t>
      </w:r>
    </w:p>
    <w:p w14:paraId="03B0E47A" w14:textId="77777777" w:rsidR="00DF6D01" w:rsidRDefault="00DF6D01" w:rsidP="00DF6D01">
      <w:pPr>
        <w:rPr>
          <w:rFonts w:ascii="Times New Roman" w:hAnsi="Times New Roman" w:cs="Times New Roman"/>
          <w:b/>
          <w:bCs/>
        </w:rPr>
      </w:pPr>
    </w:p>
    <w:p w14:paraId="3439CBD3" w14:textId="77777777" w:rsidR="00DF6D01" w:rsidRDefault="00DF6D01" w:rsidP="00DF6D01">
      <w:pPr>
        <w:rPr>
          <w:rFonts w:ascii="Century Gothic" w:hAnsi="Century Gothic" w:cs="Times New Roman"/>
          <w:b/>
          <w:bCs/>
        </w:rPr>
      </w:pPr>
      <w:r>
        <w:rPr>
          <w:rFonts w:ascii="Century Gothic" w:hAnsi="Century Gothic" w:cs="Times New Roman"/>
          <w:b/>
          <w:bCs/>
        </w:rPr>
        <w:br w:type="page"/>
      </w:r>
    </w:p>
    <w:p w14:paraId="284D3DA3" w14:textId="0011B796" w:rsidR="00DF6D01" w:rsidRDefault="00DF6D01" w:rsidP="00DF6D01">
      <w:pPr>
        <w:rPr>
          <w:rFonts w:ascii="Century Gothic" w:hAnsi="Century Gothic" w:cs="Times New Roman"/>
          <w:b/>
          <w:bCs/>
          <w:sz w:val="22"/>
          <w:szCs w:val="22"/>
        </w:rPr>
      </w:pPr>
      <w:r w:rsidRPr="00917CC6">
        <w:rPr>
          <w:rFonts w:ascii="Century Gothic" w:hAnsi="Century Gothic" w:cs="Times New Roman"/>
          <w:b/>
          <w:bCs/>
          <w:sz w:val="22"/>
          <w:szCs w:val="22"/>
        </w:rPr>
        <w:lastRenderedPageBreak/>
        <w:t>ALSWH</w:t>
      </w:r>
      <w:r w:rsidR="006B4540">
        <w:rPr>
          <w:rFonts w:ascii="Century Gothic" w:hAnsi="Century Gothic" w:cs="Times New Roman"/>
          <w:b/>
          <w:bCs/>
          <w:sz w:val="22"/>
          <w:szCs w:val="22"/>
        </w:rPr>
        <w:t xml:space="preserve"> </w:t>
      </w:r>
      <w:r w:rsidRPr="00917CC6">
        <w:rPr>
          <w:rFonts w:ascii="Century Gothic" w:hAnsi="Century Gothic" w:cs="Times New Roman"/>
          <w:b/>
          <w:bCs/>
          <w:sz w:val="22"/>
          <w:szCs w:val="22"/>
        </w:rPr>
        <w:t>19</w:t>
      </w:r>
      <w:r>
        <w:rPr>
          <w:rFonts w:ascii="Century Gothic" w:hAnsi="Century Gothic" w:cs="Times New Roman"/>
          <w:b/>
          <w:bCs/>
          <w:sz w:val="22"/>
          <w:szCs w:val="22"/>
        </w:rPr>
        <w:t xml:space="preserve">89-95 </w:t>
      </w:r>
      <w:r w:rsidRPr="00917CC6">
        <w:rPr>
          <w:rFonts w:ascii="Century Gothic" w:hAnsi="Century Gothic" w:cs="Times New Roman"/>
          <w:b/>
          <w:bCs/>
          <w:sz w:val="22"/>
          <w:szCs w:val="22"/>
        </w:rPr>
        <w:t>cohort</w:t>
      </w:r>
    </w:p>
    <w:p w14:paraId="364263D7" w14:textId="77777777" w:rsidR="00DF6D01" w:rsidRDefault="00DF6D01" w:rsidP="00DF6D01">
      <w:pPr>
        <w:rPr>
          <w:rFonts w:ascii="Century Gothic" w:hAnsi="Century Gothic" w:cs="Times New Roman"/>
          <w:b/>
          <w:bCs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26"/>
        <w:gridCol w:w="1767"/>
        <w:gridCol w:w="1767"/>
        <w:gridCol w:w="1766"/>
        <w:gridCol w:w="1767"/>
        <w:gridCol w:w="1767"/>
      </w:tblGrid>
      <w:tr w:rsidR="00DF6D01" w14:paraId="47FC9617" w14:textId="77777777" w:rsidTr="00E127CC">
        <w:tc>
          <w:tcPr>
            <w:tcW w:w="5382" w:type="dxa"/>
            <w:tcBorders>
              <w:top w:val="single" w:sz="12" w:space="0" w:color="auto"/>
              <w:bottom w:val="single" w:sz="12" w:space="0" w:color="auto"/>
            </w:tcBorders>
          </w:tcPr>
          <w:p w14:paraId="2BFD0FD7" w14:textId="77777777" w:rsidR="00DF6D01" w:rsidRPr="00C15787" w:rsidRDefault="00DF6D01" w:rsidP="00E127CC">
            <w:pPr>
              <w:rPr>
                <w:rFonts w:ascii="Century Gothic" w:hAnsi="Century Gothic" w:cs="Times New Roman"/>
                <w:b/>
                <w:bCs/>
              </w:rPr>
            </w:pPr>
            <w:r w:rsidRPr="00C15787">
              <w:rPr>
                <w:rFonts w:ascii="Century Gothic" w:hAnsi="Century Gothic" w:cs="Times New Roman"/>
                <w:b/>
                <w:bCs/>
              </w:rPr>
              <w:t>Survey question</w:t>
            </w:r>
          </w:p>
        </w:tc>
        <w:tc>
          <w:tcPr>
            <w:tcW w:w="1857" w:type="dxa"/>
            <w:tcBorders>
              <w:top w:val="single" w:sz="12" w:space="0" w:color="auto"/>
              <w:bottom w:val="single" w:sz="12" w:space="0" w:color="auto"/>
            </w:tcBorders>
          </w:tcPr>
          <w:p w14:paraId="265571B1" w14:textId="77777777" w:rsidR="00DF6D01" w:rsidRPr="00C15787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</w:rPr>
            </w:pPr>
            <w:r w:rsidRPr="00C15787">
              <w:rPr>
                <w:rFonts w:ascii="Century Gothic" w:hAnsi="Century Gothic" w:cs="Times New Roman"/>
                <w:b/>
                <w:bCs/>
              </w:rPr>
              <w:t>S1</w:t>
            </w:r>
          </w:p>
        </w:tc>
        <w:tc>
          <w:tcPr>
            <w:tcW w:w="1858" w:type="dxa"/>
            <w:tcBorders>
              <w:top w:val="single" w:sz="12" w:space="0" w:color="auto"/>
              <w:bottom w:val="single" w:sz="12" w:space="0" w:color="auto"/>
            </w:tcBorders>
          </w:tcPr>
          <w:p w14:paraId="36F74AD3" w14:textId="77777777" w:rsidR="00DF6D01" w:rsidRPr="00C15787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</w:rPr>
            </w:pPr>
            <w:r w:rsidRPr="00C15787">
              <w:rPr>
                <w:rFonts w:ascii="Century Gothic" w:hAnsi="Century Gothic" w:cs="Times New Roman"/>
                <w:b/>
                <w:bCs/>
              </w:rPr>
              <w:t>S2</w:t>
            </w:r>
          </w:p>
        </w:tc>
        <w:tc>
          <w:tcPr>
            <w:tcW w:w="1857" w:type="dxa"/>
            <w:tcBorders>
              <w:top w:val="single" w:sz="12" w:space="0" w:color="auto"/>
              <w:bottom w:val="single" w:sz="12" w:space="0" w:color="auto"/>
            </w:tcBorders>
          </w:tcPr>
          <w:p w14:paraId="47FE4AFB" w14:textId="77777777" w:rsidR="00DF6D01" w:rsidRPr="00C15787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</w:rPr>
            </w:pPr>
            <w:r w:rsidRPr="00C15787">
              <w:rPr>
                <w:rFonts w:ascii="Century Gothic" w:hAnsi="Century Gothic" w:cs="Times New Roman"/>
                <w:b/>
                <w:bCs/>
              </w:rPr>
              <w:t>S3</w:t>
            </w:r>
          </w:p>
        </w:tc>
        <w:tc>
          <w:tcPr>
            <w:tcW w:w="1858" w:type="dxa"/>
            <w:tcBorders>
              <w:top w:val="single" w:sz="12" w:space="0" w:color="auto"/>
              <w:bottom w:val="single" w:sz="12" w:space="0" w:color="auto"/>
            </w:tcBorders>
          </w:tcPr>
          <w:p w14:paraId="018F6038" w14:textId="77777777" w:rsidR="00DF6D01" w:rsidRPr="00C15787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</w:rPr>
            </w:pPr>
            <w:r w:rsidRPr="00C15787">
              <w:rPr>
                <w:rFonts w:ascii="Century Gothic" w:hAnsi="Century Gothic" w:cs="Times New Roman"/>
                <w:b/>
                <w:bCs/>
              </w:rPr>
              <w:t>S4</w:t>
            </w:r>
          </w:p>
        </w:tc>
        <w:tc>
          <w:tcPr>
            <w:tcW w:w="1858" w:type="dxa"/>
            <w:tcBorders>
              <w:top w:val="single" w:sz="12" w:space="0" w:color="auto"/>
              <w:bottom w:val="single" w:sz="12" w:space="0" w:color="auto"/>
            </w:tcBorders>
          </w:tcPr>
          <w:p w14:paraId="746B006F" w14:textId="77777777" w:rsidR="00DF6D01" w:rsidRPr="00C15787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</w:rPr>
            </w:pPr>
            <w:r w:rsidRPr="00C15787">
              <w:rPr>
                <w:rFonts w:ascii="Century Gothic" w:hAnsi="Century Gothic" w:cs="Times New Roman"/>
                <w:b/>
                <w:bCs/>
              </w:rPr>
              <w:t>S5</w:t>
            </w:r>
          </w:p>
        </w:tc>
      </w:tr>
      <w:tr w:rsidR="00DF6D01" w14:paraId="73BA420E" w14:textId="77777777" w:rsidTr="00E127CC">
        <w:tc>
          <w:tcPr>
            <w:tcW w:w="5382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016C7CC" w14:textId="77777777" w:rsidR="00DF6D01" w:rsidRDefault="00DF6D01" w:rsidP="00E127CC">
            <w:pPr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 w:rsidRPr="00C15787"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1857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FBB5F9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80FBA2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423816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6E93B6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25805E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</w:tr>
      <w:tr w:rsidR="00DF6D01" w14:paraId="7A639A92" w14:textId="77777777" w:rsidTr="00E127CC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4B84FDDC" w14:textId="77777777" w:rsidR="00DF6D01" w:rsidRDefault="00DF6D01" w:rsidP="00E127CC">
            <w:pPr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 w:rsidRPr="000D2E60">
              <w:rPr>
                <w:rFonts w:ascii="Century Gothic" w:hAnsi="Century Gothic" w:cs="Calibri"/>
                <w:color w:val="000000"/>
                <w:sz w:val="20"/>
                <w:szCs w:val="20"/>
              </w:rPr>
              <w:t>Ever had insulin dependent (Type 1) diabetes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BCB8B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C7F8C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5CE7D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F66D4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8AF8D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</w:tr>
      <w:tr w:rsidR="00DF6D01" w14:paraId="6ABB5617" w14:textId="77777777" w:rsidTr="00E127CC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5A2DD809" w14:textId="77777777" w:rsidR="00DF6D01" w:rsidRDefault="00DF6D01" w:rsidP="00E127CC">
            <w:pPr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 w:rsidRPr="000D2E60">
              <w:rPr>
                <w:rFonts w:ascii="Century Gothic" w:hAnsi="Century Gothic" w:cs="Calibri"/>
                <w:color w:val="000000"/>
                <w:sz w:val="20"/>
                <w:szCs w:val="20"/>
              </w:rPr>
              <w:t>Ever had non-insulin dependent (Type 2) diabetes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5BAFF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3876D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F42AE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DDE22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F9EC8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</w:tr>
      <w:tr w:rsidR="00DF6D01" w14:paraId="3F9451C2" w14:textId="77777777" w:rsidTr="00E127CC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2FE29EE0" w14:textId="77777777" w:rsidR="00DF6D01" w:rsidRDefault="00DF6D01" w:rsidP="00E127CC">
            <w:pPr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 w:rsidRPr="00C80CFF">
              <w:rPr>
                <w:rFonts w:ascii="Century Gothic" w:hAnsi="Century Gothic"/>
                <w:sz w:val="20"/>
                <w:szCs w:val="20"/>
              </w:rPr>
              <w:t>Have you ever been diagnosed with or treated for: Type I</w:t>
            </w:r>
            <w:r>
              <w:rPr>
                <w:rFonts w:ascii="Century Gothic" w:hAnsi="Century Gothic"/>
                <w:sz w:val="20"/>
                <w:szCs w:val="20"/>
              </w:rPr>
              <w:t xml:space="preserve"> </w:t>
            </w:r>
            <w:r w:rsidRPr="00C80CFF">
              <w:rPr>
                <w:rFonts w:ascii="Century Gothic" w:hAnsi="Century Gothic"/>
                <w:sz w:val="20"/>
                <w:szCs w:val="20"/>
              </w:rPr>
              <w:t>Diabetes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5CE25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221F5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D768B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9715D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EBF79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DF6D01" w14:paraId="55FBC969" w14:textId="77777777" w:rsidTr="00E127CC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38116049" w14:textId="77777777" w:rsidR="00DF6D01" w:rsidRDefault="00DF6D01" w:rsidP="00E127CC">
            <w:pPr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 w:rsidRPr="00C80CFF">
              <w:rPr>
                <w:rFonts w:ascii="Century Gothic" w:hAnsi="Century Gothic"/>
                <w:sz w:val="20"/>
                <w:szCs w:val="20"/>
              </w:rPr>
              <w:t>Have you been diagnosed with or treated for in the last 12</w:t>
            </w:r>
            <w:r>
              <w:rPr>
                <w:rFonts w:ascii="Century Gothic" w:hAnsi="Century Gothic"/>
                <w:sz w:val="20"/>
                <w:szCs w:val="20"/>
              </w:rPr>
              <w:t xml:space="preserve"> </w:t>
            </w:r>
            <w:r w:rsidRPr="00C80CFF">
              <w:rPr>
                <w:rFonts w:ascii="Century Gothic" w:hAnsi="Century Gothic"/>
                <w:sz w:val="20"/>
                <w:szCs w:val="20"/>
              </w:rPr>
              <w:t>months? Type I Diabetes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79E13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7F24D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7650B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C0E38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A4F2A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DF6D01" w14:paraId="34CDF945" w14:textId="77777777" w:rsidTr="00E127CC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376AA21A" w14:textId="77777777" w:rsidR="00DF6D01" w:rsidRDefault="00DF6D01" w:rsidP="00E127CC">
            <w:pPr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 w:rsidRPr="007D2698">
              <w:rPr>
                <w:rFonts w:ascii="Century Gothic" w:hAnsi="Century Gothic"/>
                <w:sz w:val="20"/>
                <w:szCs w:val="20"/>
              </w:rPr>
              <w:t>Have you ever been diagnosed with or treated for: Type II</w:t>
            </w:r>
            <w:r>
              <w:rPr>
                <w:rFonts w:ascii="Century Gothic" w:hAnsi="Century Gothic"/>
                <w:sz w:val="20"/>
                <w:szCs w:val="20"/>
              </w:rPr>
              <w:t xml:space="preserve"> </w:t>
            </w:r>
            <w:r w:rsidRPr="007D2698">
              <w:rPr>
                <w:rFonts w:ascii="Century Gothic" w:hAnsi="Century Gothic"/>
                <w:sz w:val="20"/>
                <w:szCs w:val="20"/>
              </w:rPr>
              <w:t>Diabetes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99AF0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9945A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CE5C8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8267D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95491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DF6D01" w14:paraId="5AE93DBE" w14:textId="77777777" w:rsidTr="00E127CC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5CE0A78D" w14:textId="77777777" w:rsidR="00DF6D01" w:rsidRPr="007D2698" w:rsidRDefault="00DF6D01" w:rsidP="00E127CC">
            <w:pPr>
              <w:rPr>
                <w:rFonts w:ascii="Century Gothic" w:hAnsi="Century Gothic"/>
                <w:sz w:val="20"/>
                <w:szCs w:val="20"/>
              </w:rPr>
            </w:pPr>
            <w:r w:rsidRPr="007D2698">
              <w:rPr>
                <w:rFonts w:ascii="Century Gothic" w:hAnsi="Century Gothic"/>
                <w:sz w:val="20"/>
                <w:szCs w:val="20"/>
              </w:rPr>
              <w:t xml:space="preserve">Have you been diagnosed with or treated for in the last </w:t>
            </w:r>
            <w:proofErr w:type="gramStart"/>
            <w:r w:rsidRPr="007D2698">
              <w:rPr>
                <w:rFonts w:ascii="Century Gothic" w:hAnsi="Century Gothic"/>
                <w:sz w:val="20"/>
                <w:szCs w:val="20"/>
              </w:rPr>
              <w:t>12</w:t>
            </w:r>
            <w:proofErr w:type="gramEnd"/>
          </w:p>
          <w:p w14:paraId="3188C41C" w14:textId="77777777" w:rsidR="00DF6D01" w:rsidRDefault="00DF6D01" w:rsidP="00E127CC">
            <w:pPr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 w:rsidRPr="007D2698">
              <w:rPr>
                <w:rFonts w:ascii="Century Gothic" w:hAnsi="Century Gothic"/>
                <w:sz w:val="20"/>
                <w:szCs w:val="20"/>
              </w:rPr>
              <w:t>months? Type II Diabetes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8319F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49D98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E9B39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5ACBA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03F4C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DF6D01" w14:paraId="098470C7" w14:textId="77777777" w:rsidTr="00E127CC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0F29AE2" w14:textId="77777777" w:rsidR="00DF6D01" w:rsidRPr="00F73098" w:rsidRDefault="00DF6D01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F73098">
              <w:rPr>
                <w:rFonts w:ascii="Century Gothic" w:hAnsi="Century Gothic"/>
                <w:b/>
                <w:bCs/>
                <w:sz w:val="20"/>
                <w:szCs w:val="20"/>
              </w:rPr>
              <w:t>Cardiac disease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2CA96B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6C3520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3F02DC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5DA3E4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651FDE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</w:tr>
      <w:tr w:rsidR="00DF6D01" w14:paraId="0AF44C21" w14:textId="77777777" w:rsidTr="00E127CC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E72FC6" w14:textId="77777777" w:rsidR="00DF6D01" w:rsidRPr="007D2698" w:rsidRDefault="00DF6D01" w:rsidP="00E127CC">
            <w:pPr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>Ever had hypertension (high blood pressure)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0A296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A1E4C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9203B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62A03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67FDE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</w:tr>
      <w:tr w:rsidR="00DF6D01" w14:paraId="06610ABF" w14:textId="77777777" w:rsidTr="00E127CC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1957B7" w14:textId="77777777" w:rsidR="00DF6D01" w:rsidRPr="007D2698" w:rsidRDefault="00DF6D01" w:rsidP="00E127CC">
            <w:pPr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>Ever had heart disease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6FD7E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7A7D7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E8726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37E71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69363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</w:tr>
      <w:tr w:rsidR="00DF6D01" w14:paraId="0614DDB0" w14:textId="77777777" w:rsidTr="00E127CC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3E5E354" w14:textId="77777777" w:rsidR="00DF6D01" w:rsidRPr="00F73098" w:rsidRDefault="00DF6D01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F73098">
              <w:rPr>
                <w:rFonts w:ascii="Century Gothic" w:hAnsi="Century Gothic"/>
                <w:b/>
                <w:bCs/>
                <w:sz w:val="20"/>
                <w:szCs w:val="20"/>
              </w:rPr>
              <w:t>Asthma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4EF238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AF2CFB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5D5C78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B145C7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CEC97F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</w:tr>
      <w:tr w:rsidR="00DF6D01" w14:paraId="78568372" w14:textId="77777777" w:rsidTr="00E127CC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69896687" w14:textId="77777777" w:rsidR="00DF6D01" w:rsidRPr="007D2698" w:rsidRDefault="00DF6D01" w:rsidP="00E127CC">
            <w:pPr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>Ever had asthma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F2EB8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03557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B250C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8FA0D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DA381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DF6D01" w14:paraId="7E8F7AFB" w14:textId="77777777" w:rsidTr="00E127CC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29FDA8B9" w14:textId="77777777" w:rsidR="00DF6D01" w:rsidRPr="007D2698" w:rsidRDefault="00DF6D01" w:rsidP="00E127CC">
            <w:pPr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>Diagnosed with or treated for asthma in the last 12 months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E81E0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9187D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D2A09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275B5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A83CF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DF6D01" w14:paraId="6872F10A" w14:textId="77777777" w:rsidTr="00E127CC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616DE6C4" w14:textId="77777777" w:rsidR="00DF6D01" w:rsidRPr="007D2698" w:rsidRDefault="00DF6D01" w:rsidP="00E127CC">
            <w:pPr>
              <w:rPr>
                <w:rFonts w:ascii="Century Gothic" w:hAnsi="Century Gothic"/>
                <w:sz w:val="20"/>
                <w:szCs w:val="20"/>
              </w:rPr>
            </w:pPr>
            <w:r w:rsidRPr="000E2753">
              <w:rPr>
                <w:rFonts w:ascii="Century Gothic" w:hAnsi="Century Gothic" w:cs="Calibri"/>
                <w:color w:val="000000"/>
                <w:sz w:val="20"/>
                <w:szCs w:val="20"/>
              </w:rPr>
              <w:t>In the last 12 months, have you had any of the following: Breathing difficulty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AE982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D072D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93938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4D429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C194A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DF6D01" w14:paraId="7AC30D8B" w14:textId="77777777" w:rsidTr="00E127CC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C95FF93" w14:textId="77777777" w:rsidR="00DF6D01" w:rsidRPr="00F73098" w:rsidRDefault="00DF6D01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F73098">
              <w:rPr>
                <w:rFonts w:ascii="Century Gothic" w:hAnsi="Century Gothic"/>
                <w:b/>
                <w:bCs/>
                <w:sz w:val="20"/>
                <w:szCs w:val="20"/>
              </w:rPr>
              <w:t>Thyroid disease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7A764E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196841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C137E3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89FB18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72BCD6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</w:tr>
      <w:tr w:rsidR="00DF6D01" w14:paraId="1CA71FAE" w14:textId="77777777" w:rsidTr="00E127CC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27EB895B" w14:textId="77777777" w:rsidR="00DF6D01" w:rsidRPr="002F5956" w:rsidRDefault="00DF6D01" w:rsidP="00E127CC">
            <w:pPr>
              <w:rPr>
                <w:rFonts w:ascii="Century Gothic" w:hAnsi="Century Gothic" w:cs="Calibri"/>
                <w:color w:val="000000"/>
                <w:sz w:val="20"/>
                <w:szCs w:val="20"/>
              </w:rPr>
            </w:pPr>
            <w:r w:rsidRPr="00531D07">
              <w:rPr>
                <w:rFonts w:ascii="Century Gothic" w:hAnsi="Century Gothic" w:cs="Calibri"/>
                <w:color w:val="000000"/>
                <w:sz w:val="20"/>
                <w:szCs w:val="20"/>
              </w:rPr>
              <w:t>Have you ever been diagnosed with or treated for: Thyroid</w:t>
            </w: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 xml:space="preserve"> </w:t>
            </w:r>
            <w:r w:rsidRPr="00531D07">
              <w:rPr>
                <w:rFonts w:ascii="Century Gothic" w:hAnsi="Century Gothic" w:cs="Calibri"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12547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FD7A1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0163B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187A2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D4685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DF6D01" w14:paraId="52FF51C1" w14:textId="77777777" w:rsidTr="00E127CC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52771500" w14:textId="77777777" w:rsidR="00DF6D01" w:rsidRPr="002F5956" w:rsidRDefault="00DF6D01" w:rsidP="00E127CC">
            <w:pPr>
              <w:rPr>
                <w:rFonts w:ascii="Century Gothic" w:hAnsi="Century Gothic" w:cs="Calibri"/>
                <w:color w:val="000000"/>
                <w:sz w:val="20"/>
                <w:szCs w:val="20"/>
              </w:rPr>
            </w:pPr>
            <w:r w:rsidRPr="00531D07">
              <w:rPr>
                <w:rFonts w:ascii="Century Gothic" w:hAnsi="Century Gothic" w:cs="Calibri"/>
                <w:color w:val="000000"/>
                <w:sz w:val="20"/>
                <w:szCs w:val="20"/>
              </w:rPr>
              <w:t>Have you been diagnosed with or treated for in the last 12</w:t>
            </w: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 xml:space="preserve"> </w:t>
            </w:r>
            <w:r w:rsidRPr="00531D07">
              <w:rPr>
                <w:rFonts w:ascii="Century Gothic" w:hAnsi="Century Gothic" w:cs="Calibri"/>
                <w:color w:val="000000"/>
                <w:sz w:val="20"/>
                <w:szCs w:val="20"/>
              </w:rPr>
              <w:t>months? Thyroid condition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D8315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A8D8E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53AA8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8101A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EA3D1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DF6D01" w14:paraId="2F776E17" w14:textId="77777777" w:rsidTr="00E127CC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7F0483C" w14:textId="77777777" w:rsidR="00DF6D01" w:rsidRPr="00F73098" w:rsidRDefault="00DF6D01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/>
                <w:bCs/>
                <w:sz w:val="20"/>
                <w:szCs w:val="20"/>
              </w:rPr>
              <w:t>Mental health conditions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0FE795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342B67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71D3F3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DD00B1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708A54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</w:tr>
      <w:tr w:rsidR="00DF6D01" w14:paraId="7BCC14D4" w14:textId="77777777" w:rsidTr="00E127CC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13C73D54" w14:textId="77777777" w:rsidR="00DF6D01" w:rsidRPr="007D2698" w:rsidRDefault="00DF6D01" w:rsidP="00E127CC">
            <w:pPr>
              <w:rPr>
                <w:rFonts w:ascii="Century Gothic" w:hAnsi="Century Gothic"/>
                <w:sz w:val="20"/>
                <w:szCs w:val="20"/>
              </w:rPr>
            </w:pPr>
            <w:r w:rsidRPr="003C6C27">
              <w:rPr>
                <w:rFonts w:ascii="Century Gothic" w:hAnsi="Century Gothic" w:cs="Calibri"/>
                <w:color w:val="000000"/>
                <w:sz w:val="20"/>
                <w:szCs w:val="20"/>
              </w:rPr>
              <w:t>Ever had depression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8723E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38D3D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E3965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CC888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5F886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DF6D01" w14:paraId="50480889" w14:textId="77777777" w:rsidTr="00E127CC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5F47F549" w14:textId="77777777" w:rsidR="00DF6D01" w:rsidRPr="007D2698" w:rsidRDefault="00DF6D01" w:rsidP="00E127CC">
            <w:pPr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>D</w:t>
            </w:r>
            <w:r w:rsidRPr="008F416B">
              <w:rPr>
                <w:rFonts w:ascii="Century Gothic" w:hAnsi="Century Gothic" w:cs="Calibri"/>
                <w:color w:val="000000"/>
                <w:sz w:val="20"/>
                <w:szCs w:val="20"/>
              </w:rPr>
              <w:t>iagnosed with or treated for in the last 12</w:t>
            </w: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 xml:space="preserve"> </w:t>
            </w:r>
            <w:r w:rsidRPr="008F416B">
              <w:rPr>
                <w:rFonts w:ascii="Century Gothic" w:hAnsi="Century Gothic" w:cs="Calibri"/>
                <w:color w:val="000000"/>
                <w:sz w:val="20"/>
                <w:szCs w:val="20"/>
              </w:rPr>
              <w:t>months? Depression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9DD7D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2FACC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C3DA6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5E578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0F01B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DF6D01" w14:paraId="5512A738" w14:textId="77777777" w:rsidTr="00E127CC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767C499B" w14:textId="77777777" w:rsidR="00DF6D01" w:rsidRPr="007D2698" w:rsidRDefault="00DF6D01" w:rsidP="00E127CC">
            <w:pPr>
              <w:rPr>
                <w:rFonts w:ascii="Century Gothic" w:hAnsi="Century Gothic"/>
                <w:sz w:val="20"/>
                <w:szCs w:val="20"/>
              </w:rPr>
            </w:pPr>
            <w:r w:rsidRPr="003C6C27">
              <w:rPr>
                <w:rFonts w:ascii="Century Gothic" w:hAnsi="Century Gothic" w:cs="Calibri"/>
                <w:color w:val="000000"/>
                <w:sz w:val="20"/>
                <w:szCs w:val="20"/>
              </w:rPr>
              <w:t>Ever had an anxiety disorder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0B759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68483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64B64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6FED6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B4AD4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DF6D01" w14:paraId="2526ED28" w14:textId="77777777" w:rsidTr="00E127CC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47A5E117" w14:textId="77777777" w:rsidR="00DF6D01" w:rsidRPr="007D2698" w:rsidRDefault="00DF6D01" w:rsidP="00E127CC">
            <w:pPr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lastRenderedPageBreak/>
              <w:t>D</w:t>
            </w:r>
            <w:r w:rsidRPr="008F416B">
              <w:rPr>
                <w:rFonts w:ascii="Century Gothic" w:hAnsi="Century Gothic" w:cs="Calibri"/>
                <w:color w:val="000000"/>
                <w:sz w:val="20"/>
                <w:szCs w:val="20"/>
              </w:rPr>
              <w:t>iagnosed with or treated for in the last 12</w:t>
            </w: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 xml:space="preserve"> </w:t>
            </w:r>
            <w:r w:rsidRPr="008F416B">
              <w:rPr>
                <w:rFonts w:ascii="Century Gothic" w:hAnsi="Century Gothic" w:cs="Calibri"/>
                <w:color w:val="000000"/>
                <w:sz w:val="20"/>
                <w:szCs w:val="20"/>
              </w:rPr>
              <w:t xml:space="preserve">months? </w:t>
            </w: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90FB7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CA995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2AB9E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EBB38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11F9E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DF6D01" w14:paraId="62F16DEF" w14:textId="77777777" w:rsidTr="00E127CC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6164DBA4" w14:textId="77777777" w:rsidR="00DF6D01" w:rsidRPr="007D2698" w:rsidRDefault="00DF6D01" w:rsidP="00E127CC">
            <w:pPr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>Ever had other mental illness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B00AF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63F2C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24FBA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97D1F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1CCFA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DF6D01" w14:paraId="73B32961" w14:textId="77777777" w:rsidTr="00E127CC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631355DE" w14:textId="77777777" w:rsidR="00DF6D01" w:rsidRPr="007D2698" w:rsidRDefault="00DF6D01" w:rsidP="00E127CC">
            <w:pPr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>D</w:t>
            </w:r>
            <w:r w:rsidRPr="008F416B">
              <w:rPr>
                <w:rFonts w:ascii="Century Gothic" w:hAnsi="Century Gothic" w:cs="Calibri"/>
                <w:color w:val="000000"/>
                <w:sz w:val="20"/>
                <w:szCs w:val="20"/>
              </w:rPr>
              <w:t>iagnosed with or treated for in the last 12</w:t>
            </w: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 xml:space="preserve"> </w:t>
            </w:r>
            <w:r w:rsidRPr="008F416B">
              <w:rPr>
                <w:rFonts w:ascii="Century Gothic" w:hAnsi="Century Gothic" w:cs="Calibri"/>
                <w:color w:val="000000"/>
                <w:sz w:val="20"/>
                <w:szCs w:val="20"/>
              </w:rPr>
              <w:t xml:space="preserve">months? </w:t>
            </w: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>Other major mental illness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22300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5B2C8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87F32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46127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FF3A8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DF6D01" w14:paraId="50C1AF21" w14:textId="77777777" w:rsidTr="00E127CC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3B4754AA" w14:textId="77777777" w:rsidR="00DF6D01" w:rsidRPr="007D2698" w:rsidRDefault="00DF6D01" w:rsidP="00E127CC">
            <w:pPr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>E</w:t>
            </w:r>
            <w:r w:rsidRPr="003C6C27">
              <w:rPr>
                <w:rFonts w:ascii="Century Gothic" w:hAnsi="Century Gothic" w:cs="Calibri"/>
                <w:color w:val="000000"/>
                <w:sz w:val="20"/>
                <w:szCs w:val="20"/>
              </w:rPr>
              <w:t>ver been diagnosed or treated for: post-tra</w:t>
            </w: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>u</w:t>
            </w:r>
            <w:r w:rsidRPr="003C6C27">
              <w:rPr>
                <w:rFonts w:ascii="Century Gothic" w:hAnsi="Century Gothic" w:cs="Calibri"/>
                <w:color w:val="000000"/>
                <w:sz w:val="20"/>
                <w:szCs w:val="20"/>
              </w:rPr>
              <w:t>matic stress disorder (PTSD)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7E349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74615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84FF3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FD937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D1F2C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DF6D01" w14:paraId="2C79C98F" w14:textId="77777777" w:rsidTr="00E127CC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31685E27" w14:textId="77777777" w:rsidR="00DF6D01" w:rsidRPr="007D2698" w:rsidRDefault="00DF6D01" w:rsidP="00E127CC">
            <w:pPr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>D</w:t>
            </w:r>
            <w:r w:rsidRPr="008F416B">
              <w:rPr>
                <w:rFonts w:ascii="Century Gothic" w:hAnsi="Century Gothic" w:cs="Calibri"/>
                <w:color w:val="000000"/>
                <w:sz w:val="20"/>
                <w:szCs w:val="20"/>
              </w:rPr>
              <w:t>iagnosed with or treated for in the last 12</w:t>
            </w: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 xml:space="preserve"> </w:t>
            </w:r>
            <w:r w:rsidRPr="008F416B">
              <w:rPr>
                <w:rFonts w:ascii="Century Gothic" w:hAnsi="Century Gothic" w:cs="Calibri"/>
                <w:color w:val="000000"/>
                <w:sz w:val="20"/>
                <w:szCs w:val="20"/>
              </w:rPr>
              <w:t xml:space="preserve">months? </w:t>
            </w: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>Post-traumatic stress disorder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0DDDB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BCC50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9E3EA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97374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F151C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DF6D01" w14:paraId="3F23A75B" w14:textId="77777777" w:rsidTr="00E127CC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57364C7D" w14:textId="77777777" w:rsidR="00DF6D01" w:rsidRPr="007D2698" w:rsidRDefault="00DF6D01" w:rsidP="00E127CC">
            <w:pPr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>E</w:t>
            </w:r>
            <w:r w:rsidRPr="00867DB4">
              <w:rPr>
                <w:rFonts w:ascii="Century Gothic" w:hAnsi="Century Gothic" w:cs="Calibri"/>
                <w:color w:val="000000"/>
                <w:sz w:val="20"/>
                <w:szCs w:val="20"/>
              </w:rPr>
              <w:t>ver been diagnosed or treated for: anorexia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13392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451E9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74ABC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AE824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85863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DF6D01" w14:paraId="7AD7936B" w14:textId="77777777" w:rsidTr="00E127CC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55D82AAB" w14:textId="77777777" w:rsidR="00DF6D01" w:rsidRPr="007D2698" w:rsidRDefault="00DF6D01" w:rsidP="00E127CC">
            <w:pPr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>D</w:t>
            </w:r>
            <w:r w:rsidRPr="008F416B">
              <w:rPr>
                <w:rFonts w:ascii="Century Gothic" w:hAnsi="Century Gothic" w:cs="Calibri"/>
                <w:color w:val="000000"/>
                <w:sz w:val="20"/>
                <w:szCs w:val="20"/>
              </w:rPr>
              <w:t>iagnosed with or treated for in the last 12</w:t>
            </w: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 xml:space="preserve"> </w:t>
            </w:r>
            <w:r w:rsidRPr="008F416B">
              <w:rPr>
                <w:rFonts w:ascii="Century Gothic" w:hAnsi="Century Gothic" w:cs="Calibri"/>
                <w:color w:val="000000"/>
                <w:sz w:val="20"/>
                <w:szCs w:val="20"/>
              </w:rPr>
              <w:t xml:space="preserve">months? </w:t>
            </w: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>anorexia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9CF71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7FC6B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B4A99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98C20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1787A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DF6D01" w14:paraId="459C6D31" w14:textId="77777777" w:rsidTr="00E127CC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3B3F6B6E" w14:textId="77777777" w:rsidR="00DF6D01" w:rsidRPr="007D2698" w:rsidRDefault="00DF6D01" w:rsidP="00E127CC">
            <w:pPr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>E</w:t>
            </w:r>
            <w:r w:rsidRPr="00867DB4">
              <w:rPr>
                <w:rFonts w:ascii="Century Gothic" w:hAnsi="Century Gothic" w:cs="Calibri"/>
                <w:color w:val="000000"/>
                <w:sz w:val="20"/>
                <w:szCs w:val="20"/>
              </w:rPr>
              <w:t>ver been diagnosed or treated for: bulimia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922AC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3CD70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D414A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E9A9C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E2DB6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DF6D01" w14:paraId="07FCA794" w14:textId="77777777" w:rsidTr="00E127CC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1D15D4FB" w14:textId="77777777" w:rsidR="00DF6D01" w:rsidRPr="007D2698" w:rsidRDefault="00DF6D01" w:rsidP="00E127CC">
            <w:pPr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>D</w:t>
            </w:r>
            <w:r w:rsidRPr="008F416B">
              <w:rPr>
                <w:rFonts w:ascii="Century Gothic" w:hAnsi="Century Gothic" w:cs="Calibri"/>
                <w:color w:val="000000"/>
                <w:sz w:val="20"/>
                <w:szCs w:val="20"/>
              </w:rPr>
              <w:t>iagnosed with or treated for in the last 12</w:t>
            </w: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 xml:space="preserve"> </w:t>
            </w:r>
            <w:r w:rsidRPr="008F416B">
              <w:rPr>
                <w:rFonts w:ascii="Century Gothic" w:hAnsi="Century Gothic" w:cs="Calibri"/>
                <w:color w:val="000000"/>
                <w:sz w:val="20"/>
                <w:szCs w:val="20"/>
              </w:rPr>
              <w:t xml:space="preserve">months? </w:t>
            </w: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>bulimia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87567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CD08E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98CC8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AD383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10FEC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DF6D01" w14:paraId="0F1AC00F" w14:textId="77777777" w:rsidTr="00E127CC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02B5A040" w14:textId="77777777" w:rsidR="00DF6D01" w:rsidRPr="007D2698" w:rsidRDefault="00DF6D01" w:rsidP="00E127CC">
            <w:pPr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>E</w:t>
            </w:r>
            <w:r w:rsidRPr="00867DB4">
              <w:rPr>
                <w:rFonts w:ascii="Century Gothic" w:hAnsi="Century Gothic" w:cs="Calibri"/>
                <w:color w:val="000000"/>
                <w:sz w:val="20"/>
                <w:szCs w:val="20"/>
              </w:rPr>
              <w:t>ver been diagnosed or treated for: other eating disorder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175AB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BE05D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B25F2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B7B1F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F35AA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DF6D01" w14:paraId="23121C83" w14:textId="77777777" w:rsidTr="00E127CC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1046B853" w14:textId="77777777" w:rsidR="00DF6D01" w:rsidRPr="007D2698" w:rsidRDefault="00DF6D01" w:rsidP="00E127CC">
            <w:pPr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>D</w:t>
            </w:r>
            <w:r w:rsidRPr="008F416B">
              <w:rPr>
                <w:rFonts w:ascii="Century Gothic" w:hAnsi="Century Gothic" w:cs="Calibri"/>
                <w:color w:val="000000"/>
                <w:sz w:val="20"/>
                <w:szCs w:val="20"/>
              </w:rPr>
              <w:t>iagnosed with or treated for in the last 12</w:t>
            </w: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 xml:space="preserve"> </w:t>
            </w:r>
            <w:r w:rsidRPr="008F416B">
              <w:rPr>
                <w:rFonts w:ascii="Century Gothic" w:hAnsi="Century Gothic" w:cs="Calibri"/>
                <w:color w:val="000000"/>
                <w:sz w:val="20"/>
                <w:szCs w:val="20"/>
              </w:rPr>
              <w:t xml:space="preserve">months? </w:t>
            </w: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>Other eating disorder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9F676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0CA15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570D4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64FC1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E77AF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DF6D01" w14:paraId="694FC665" w14:textId="77777777" w:rsidTr="00E127CC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08DCA051" w14:textId="77777777" w:rsidR="00DF6D01" w:rsidRPr="007D2698" w:rsidRDefault="00DF6D01" w:rsidP="00E127CC">
            <w:pPr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>E</w:t>
            </w:r>
            <w:r w:rsidRPr="00867DB4">
              <w:rPr>
                <w:rFonts w:ascii="Century Gothic" w:hAnsi="Century Gothic" w:cs="Calibri"/>
                <w:color w:val="000000"/>
                <w:sz w:val="20"/>
                <w:szCs w:val="20"/>
              </w:rPr>
              <w:t>ver been diagnosed or treated for: bipolar disorder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EF06C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A28C6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B2BB3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86C9C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B7CCD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DF6D01" w14:paraId="5E8B0C57" w14:textId="77777777" w:rsidTr="00E127CC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347B0FB2" w14:textId="77777777" w:rsidR="00DF6D01" w:rsidRPr="007D2698" w:rsidRDefault="00DF6D01" w:rsidP="00E127CC">
            <w:pPr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>D</w:t>
            </w:r>
            <w:r w:rsidRPr="008F416B">
              <w:rPr>
                <w:rFonts w:ascii="Century Gothic" w:hAnsi="Century Gothic" w:cs="Calibri"/>
                <w:color w:val="000000"/>
                <w:sz w:val="20"/>
                <w:szCs w:val="20"/>
              </w:rPr>
              <w:t>iagnosed with or treated for in the last 12</w:t>
            </w: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 xml:space="preserve"> </w:t>
            </w:r>
            <w:r w:rsidRPr="008F416B">
              <w:rPr>
                <w:rFonts w:ascii="Century Gothic" w:hAnsi="Century Gothic" w:cs="Calibri"/>
                <w:color w:val="000000"/>
                <w:sz w:val="20"/>
                <w:szCs w:val="20"/>
              </w:rPr>
              <w:t xml:space="preserve">months? </w:t>
            </w: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>Bipolar disorder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5F4EE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2436D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174E7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EA6A0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B0065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DF6D01" w14:paraId="6B584A81" w14:textId="77777777" w:rsidTr="00E127CC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176543CB" w14:textId="77777777" w:rsidR="00DF6D01" w:rsidRPr="007D2698" w:rsidRDefault="00DF6D01" w:rsidP="00E127CC">
            <w:pPr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>E</w:t>
            </w:r>
            <w:r w:rsidRPr="00867DB4">
              <w:rPr>
                <w:rFonts w:ascii="Century Gothic" w:hAnsi="Century Gothic" w:cs="Calibri"/>
                <w:color w:val="000000"/>
                <w:sz w:val="20"/>
                <w:szCs w:val="20"/>
              </w:rPr>
              <w:t>ver been diagnosed or treated for: obsessive compulsive disorder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68296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C850B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8B496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4C42C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6A081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</w:tr>
      <w:tr w:rsidR="00DF6D01" w14:paraId="45E1F8FE" w14:textId="77777777" w:rsidTr="00E127CC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352F284E" w14:textId="77777777" w:rsidR="00DF6D01" w:rsidRPr="007D2698" w:rsidRDefault="00DF6D01" w:rsidP="00E127CC">
            <w:pPr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>E</w:t>
            </w:r>
            <w:r w:rsidRPr="00867DB4">
              <w:rPr>
                <w:rFonts w:ascii="Century Gothic" w:hAnsi="Century Gothic" w:cs="Calibri"/>
                <w:color w:val="000000"/>
                <w:sz w:val="20"/>
                <w:szCs w:val="20"/>
              </w:rPr>
              <w:t>ver been diagnosed or treated for: borderline personality disorder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A1279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39982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4B2EB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0BF08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D88B2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DF6D01" w14:paraId="44251E4C" w14:textId="77777777" w:rsidTr="00E127CC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091A0A6F" w14:textId="77777777" w:rsidR="00DF6D01" w:rsidRPr="007D2698" w:rsidRDefault="00DF6D01" w:rsidP="00E127CC">
            <w:pPr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>D</w:t>
            </w:r>
            <w:r w:rsidRPr="008F416B">
              <w:rPr>
                <w:rFonts w:ascii="Century Gothic" w:hAnsi="Century Gothic" w:cs="Calibri"/>
                <w:color w:val="000000"/>
                <w:sz w:val="20"/>
                <w:szCs w:val="20"/>
              </w:rPr>
              <w:t>iagnosed with or treated for in the last 12</w:t>
            </w: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 xml:space="preserve"> </w:t>
            </w:r>
            <w:r w:rsidRPr="008F416B">
              <w:rPr>
                <w:rFonts w:ascii="Century Gothic" w:hAnsi="Century Gothic" w:cs="Calibri"/>
                <w:color w:val="000000"/>
                <w:sz w:val="20"/>
                <w:szCs w:val="20"/>
              </w:rPr>
              <w:t xml:space="preserve">months? </w:t>
            </w:r>
            <w:r w:rsidRPr="00867DB4">
              <w:rPr>
                <w:rFonts w:ascii="Century Gothic" w:hAnsi="Century Gothic" w:cs="Calibri"/>
                <w:color w:val="000000"/>
                <w:sz w:val="20"/>
                <w:szCs w:val="20"/>
              </w:rPr>
              <w:t>borderline personality disorder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EF5DA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A8882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3B4AC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71554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A3878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DF6D01" w14:paraId="2E23B60C" w14:textId="77777777" w:rsidTr="00E127CC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F08271E" w14:textId="77777777" w:rsidR="00DF6D01" w:rsidRPr="002F5956" w:rsidRDefault="00DF6D01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2F5956">
              <w:rPr>
                <w:rFonts w:ascii="Century Gothic" w:hAnsi="Century Gothic"/>
                <w:b/>
                <w:bCs/>
                <w:sz w:val="20"/>
                <w:szCs w:val="20"/>
              </w:rPr>
              <w:t>Cancer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D19E1C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AB8DCF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6C1EC8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E5BDAB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AA08E2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</w:tr>
      <w:tr w:rsidR="00DF6D01" w14:paraId="2B3DC001" w14:textId="77777777" w:rsidTr="00E127CC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2B0BAC39" w14:textId="77777777" w:rsidR="00DF6D01" w:rsidRPr="007D2698" w:rsidRDefault="00DF6D01" w:rsidP="00E127CC">
            <w:pPr>
              <w:rPr>
                <w:rFonts w:ascii="Century Gothic" w:hAnsi="Century Gothic"/>
                <w:sz w:val="20"/>
                <w:szCs w:val="20"/>
              </w:rPr>
            </w:pPr>
            <w:r w:rsidRPr="004C49B7">
              <w:rPr>
                <w:rFonts w:ascii="Century Gothic" w:hAnsi="Century Gothic" w:cs="Calibri"/>
                <w:color w:val="000000"/>
                <w:sz w:val="20"/>
                <w:szCs w:val="20"/>
              </w:rPr>
              <w:t>Ever had other cancer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AD395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3E2E7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4A7C9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5AB21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2D40D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</w:tr>
      <w:tr w:rsidR="00DF6D01" w14:paraId="04D95116" w14:textId="77777777" w:rsidTr="00E127CC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AFBB290" w14:textId="77777777" w:rsidR="00DF6D01" w:rsidRPr="002F5956" w:rsidRDefault="00DF6D01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/>
                <w:bCs/>
                <w:sz w:val="20"/>
                <w:szCs w:val="20"/>
              </w:rPr>
              <w:t>*</w:t>
            </w:r>
            <w:r w:rsidRPr="002F5956">
              <w:rPr>
                <w:rFonts w:ascii="Century Gothic" w:hAnsi="Century Gothic"/>
                <w:b/>
                <w:bCs/>
                <w:sz w:val="20"/>
                <w:szCs w:val="20"/>
              </w:rPr>
              <w:t xml:space="preserve">Other </w:t>
            </w:r>
            <w:r>
              <w:rPr>
                <w:rFonts w:ascii="Century Gothic" w:hAnsi="Century Gothic"/>
                <w:b/>
                <w:bCs/>
                <w:sz w:val="20"/>
                <w:szCs w:val="20"/>
              </w:rPr>
              <w:t>major illness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FE341A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21919A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DB97B6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5807FF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37843F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</w:tr>
      <w:tr w:rsidR="00DF6D01" w14:paraId="4A6A8707" w14:textId="77777777" w:rsidTr="00E127CC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2008778F" w14:textId="77777777" w:rsidR="00DF6D01" w:rsidRPr="007D2698" w:rsidRDefault="00DF6D01" w:rsidP="00E127CC">
            <w:pPr>
              <w:rPr>
                <w:rFonts w:ascii="Century Gothic" w:hAnsi="Century Gothic"/>
                <w:sz w:val="20"/>
                <w:szCs w:val="20"/>
              </w:rPr>
            </w:pPr>
            <w:r w:rsidRPr="007D2698">
              <w:rPr>
                <w:rFonts w:ascii="Century Gothic" w:hAnsi="Century Gothic" w:cs="Calibri"/>
                <w:color w:val="000000"/>
                <w:sz w:val="20"/>
                <w:szCs w:val="20"/>
              </w:rPr>
              <w:t>Ever had major physical illness - Other major physical illness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F761F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386E9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B7806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88727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59825" w14:textId="77777777" w:rsidR="00DF6D01" w:rsidRDefault="00DF6D01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</w:tr>
      <w:tr w:rsidR="00DF6D01" w14:paraId="7208AE26" w14:textId="77777777" w:rsidTr="00E127CC">
        <w:tc>
          <w:tcPr>
            <w:tcW w:w="5382" w:type="dxa"/>
            <w:tcBorders>
              <w:top w:val="single" w:sz="4" w:space="0" w:color="auto"/>
              <w:bottom w:val="single" w:sz="12" w:space="0" w:color="auto"/>
            </w:tcBorders>
          </w:tcPr>
          <w:p w14:paraId="73CAEB3C" w14:textId="77777777" w:rsidR="00DF6D01" w:rsidRPr="007D2698" w:rsidRDefault="00DF6D01" w:rsidP="00E127CC">
            <w:pPr>
              <w:rPr>
                <w:rFonts w:ascii="Century Gothic" w:hAnsi="Century Gothic"/>
                <w:sz w:val="20"/>
                <w:szCs w:val="20"/>
              </w:rPr>
            </w:pPr>
            <w:r w:rsidRPr="007D2698">
              <w:rPr>
                <w:rFonts w:ascii="Century Gothic" w:hAnsi="Century Gothic" w:cs="Calibri"/>
                <w:color w:val="000000"/>
                <w:sz w:val="20"/>
                <w:szCs w:val="20"/>
              </w:rPr>
              <w:t>Ever had other</w:t>
            </w:r>
            <w:r>
              <w:rPr>
                <w:rFonts w:ascii="Century Gothic" w:hAnsi="Century Gothic" w:cs="Calibri"/>
                <w:color w:val="000000"/>
                <w:sz w:val="20"/>
                <w:szCs w:val="20"/>
              </w:rPr>
              <w:t xml:space="preserve"> (text)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12" w:space="0" w:color="auto"/>
            </w:tcBorders>
          </w:tcPr>
          <w:p w14:paraId="4AAF58E1" w14:textId="77777777" w:rsidR="00DF6D01" w:rsidRDefault="00DF6D01" w:rsidP="00E127CC">
            <w:pPr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858" w:type="dxa"/>
            <w:tcBorders>
              <w:top w:val="single" w:sz="4" w:space="0" w:color="auto"/>
              <w:bottom w:val="single" w:sz="12" w:space="0" w:color="auto"/>
            </w:tcBorders>
          </w:tcPr>
          <w:p w14:paraId="43F181C9" w14:textId="77777777" w:rsidR="00DF6D01" w:rsidRDefault="00DF6D01" w:rsidP="00E127CC">
            <w:pPr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 w:rsidRPr="007D2698">
              <w:rPr>
                <w:rFonts w:ascii="Century Gothic" w:hAnsi="Century Gothic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12" w:space="0" w:color="auto"/>
            </w:tcBorders>
          </w:tcPr>
          <w:p w14:paraId="230CD1E4" w14:textId="77777777" w:rsidR="00DF6D01" w:rsidRDefault="00DF6D01" w:rsidP="00E127CC">
            <w:pPr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  <w:r w:rsidRPr="007D2698">
              <w:rPr>
                <w:rFonts w:ascii="Century Gothic" w:hAnsi="Century Gothic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12" w:space="0" w:color="auto"/>
            </w:tcBorders>
          </w:tcPr>
          <w:p w14:paraId="3DDCD173" w14:textId="77777777" w:rsidR="00DF6D01" w:rsidRDefault="00DF6D01" w:rsidP="00E127CC">
            <w:pPr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12" w:space="0" w:color="auto"/>
            </w:tcBorders>
          </w:tcPr>
          <w:p w14:paraId="5B5BF667" w14:textId="77777777" w:rsidR="00DF6D01" w:rsidRDefault="00DF6D01" w:rsidP="00E127CC">
            <w:pPr>
              <w:rPr>
                <w:rFonts w:ascii="Century Gothic" w:hAnsi="Century Gothic" w:cs="Times New Roman"/>
                <w:b/>
                <w:bCs/>
                <w:sz w:val="22"/>
                <w:szCs w:val="22"/>
              </w:rPr>
            </w:pPr>
          </w:p>
        </w:tc>
      </w:tr>
    </w:tbl>
    <w:p w14:paraId="520DD4C0" w14:textId="77777777" w:rsidR="00DF6D01" w:rsidRDefault="00DF6D01" w:rsidP="00DF6D01">
      <w:pPr>
        <w:rPr>
          <w:rFonts w:ascii="Century Gothic" w:hAnsi="Century Gothic"/>
          <w:sz w:val="18"/>
          <w:szCs w:val="18"/>
        </w:rPr>
      </w:pPr>
      <w:r>
        <w:rPr>
          <w:rFonts w:ascii="Century Gothic" w:hAnsi="Century Gothic" w:cs="Calibri"/>
          <w:color w:val="000000"/>
          <w:sz w:val="20"/>
          <w:szCs w:val="20"/>
        </w:rPr>
        <w:lastRenderedPageBreak/>
        <w:t>*</w:t>
      </w:r>
      <w:r w:rsidRPr="001860A3">
        <w:rPr>
          <w:rFonts w:ascii="Century Gothic" w:hAnsi="Century Gothic"/>
          <w:sz w:val="18"/>
          <w:szCs w:val="18"/>
        </w:rPr>
        <w:t xml:space="preserve"> </w:t>
      </w:r>
      <w:r>
        <w:rPr>
          <w:rFonts w:ascii="Century Gothic" w:hAnsi="Century Gothic"/>
          <w:sz w:val="18"/>
          <w:szCs w:val="18"/>
        </w:rPr>
        <w:t xml:space="preserve">Note: ALSWH=Australian Longitudinal Study on Women’s Health. Other major physical illness questions required participants to record their illness as </w:t>
      </w:r>
      <w:proofErr w:type="gramStart"/>
      <w:r>
        <w:rPr>
          <w:rFonts w:ascii="Century Gothic" w:hAnsi="Century Gothic"/>
          <w:sz w:val="18"/>
          <w:szCs w:val="18"/>
        </w:rPr>
        <w:t>free-text</w:t>
      </w:r>
      <w:proofErr w:type="gramEnd"/>
      <w:r>
        <w:rPr>
          <w:rFonts w:ascii="Century Gothic" w:hAnsi="Century Gothic"/>
          <w:sz w:val="18"/>
          <w:szCs w:val="18"/>
        </w:rPr>
        <w:t xml:space="preserve"> at the end of the survey. </w:t>
      </w:r>
    </w:p>
    <w:p w14:paraId="14B95F90" w14:textId="77777777" w:rsidR="009905A0" w:rsidRDefault="006B4540"/>
    <w:sectPr w:rsidR="009905A0" w:rsidSect="00DF6D0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D01"/>
    <w:rsid w:val="0000794C"/>
    <w:rsid w:val="00015E5C"/>
    <w:rsid w:val="00021776"/>
    <w:rsid w:val="00050235"/>
    <w:rsid w:val="00061364"/>
    <w:rsid w:val="00083D24"/>
    <w:rsid w:val="000B180A"/>
    <w:rsid w:val="000C4E02"/>
    <w:rsid w:val="000C5C31"/>
    <w:rsid w:val="001234BA"/>
    <w:rsid w:val="00143957"/>
    <w:rsid w:val="00152FA3"/>
    <w:rsid w:val="00163DF7"/>
    <w:rsid w:val="001640A9"/>
    <w:rsid w:val="0018361D"/>
    <w:rsid w:val="00192E70"/>
    <w:rsid w:val="001B74EB"/>
    <w:rsid w:val="001E02BD"/>
    <w:rsid w:val="001E11AB"/>
    <w:rsid w:val="00226FB5"/>
    <w:rsid w:val="00242509"/>
    <w:rsid w:val="002470D8"/>
    <w:rsid w:val="002508E9"/>
    <w:rsid w:val="00256482"/>
    <w:rsid w:val="002601B1"/>
    <w:rsid w:val="00265635"/>
    <w:rsid w:val="00274844"/>
    <w:rsid w:val="002837EE"/>
    <w:rsid w:val="0029533B"/>
    <w:rsid w:val="002B4CB3"/>
    <w:rsid w:val="002B6C9D"/>
    <w:rsid w:val="002C420F"/>
    <w:rsid w:val="002C513D"/>
    <w:rsid w:val="00301DCB"/>
    <w:rsid w:val="00304D8B"/>
    <w:rsid w:val="00305767"/>
    <w:rsid w:val="00310E25"/>
    <w:rsid w:val="0031204A"/>
    <w:rsid w:val="0031301F"/>
    <w:rsid w:val="00314FFA"/>
    <w:rsid w:val="003277F6"/>
    <w:rsid w:val="00374A0A"/>
    <w:rsid w:val="00383670"/>
    <w:rsid w:val="003A274F"/>
    <w:rsid w:val="003A420A"/>
    <w:rsid w:val="003E01E8"/>
    <w:rsid w:val="003E72BA"/>
    <w:rsid w:val="003F2567"/>
    <w:rsid w:val="003F5EEA"/>
    <w:rsid w:val="004215DA"/>
    <w:rsid w:val="00435493"/>
    <w:rsid w:val="00441980"/>
    <w:rsid w:val="00465D17"/>
    <w:rsid w:val="00475D20"/>
    <w:rsid w:val="004A435E"/>
    <w:rsid w:val="004B2D68"/>
    <w:rsid w:val="004C2B2D"/>
    <w:rsid w:val="004D0C1A"/>
    <w:rsid w:val="004F51A5"/>
    <w:rsid w:val="00516F77"/>
    <w:rsid w:val="0057314A"/>
    <w:rsid w:val="0058659B"/>
    <w:rsid w:val="0058672B"/>
    <w:rsid w:val="00587707"/>
    <w:rsid w:val="005B39BE"/>
    <w:rsid w:val="005D2C8C"/>
    <w:rsid w:val="005E7C5C"/>
    <w:rsid w:val="0060526C"/>
    <w:rsid w:val="00612F53"/>
    <w:rsid w:val="00624945"/>
    <w:rsid w:val="00627EF2"/>
    <w:rsid w:val="00632B75"/>
    <w:rsid w:val="00653965"/>
    <w:rsid w:val="00656C26"/>
    <w:rsid w:val="0068086A"/>
    <w:rsid w:val="006921F9"/>
    <w:rsid w:val="006B0EA3"/>
    <w:rsid w:val="006B4540"/>
    <w:rsid w:val="006B7373"/>
    <w:rsid w:val="006D05FF"/>
    <w:rsid w:val="006D406E"/>
    <w:rsid w:val="00702788"/>
    <w:rsid w:val="00711050"/>
    <w:rsid w:val="00714545"/>
    <w:rsid w:val="00751CCE"/>
    <w:rsid w:val="00751EE1"/>
    <w:rsid w:val="00753B07"/>
    <w:rsid w:val="00762DE6"/>
    <w:rsid w:val="00764A3E"/>
    <w:rsid w:val="00796D24"/>
    <w:rsid w:val="007A1E42"/>
    <w:rsid w:val="007A6F70"/>
    <w:rsid w:val="007B4AFE"/>
    <w:rsid w:val="007D08E0"/>
    <w:rsid w:val="00801038"/>
    <w:rsid w:val="00823EC8"/>
    <w:rsid w:val="00846DD9"/>
    <w:rsid w:val="00856E8C"/>
    <w:rsid w:val="0087221D"/>
    <w:rsid w:val="008851CF"/>
    <w:rsid w:val="00891685"/>
    <w:rsid w:val="008A3016"/>
    <w:rsid w:val="008B5E28"/>
    <w:rsid w:val="008C20FD"/>
    <w:rsid w:val="008C7483"/>
    <w:rsid w:val="008D351F"/>
    <w:rsid w:val="008D7372"/>
    <w:rsid w:val="008F2878"/>
    <w:rsid w:val="009145A1"/>
    <w:rsid w:val="00920C3A"/>
    <w:rsid w:val="00931CFC"/>
    <w:rsid w:val="00932356"/>
    <w:rsid w:val="00943311"/>
    <w:rsid w:val="00953BED"/>
    <w:rsid w:val="00957398"/>
    <w:rsid w:val="009604A9"/>
    <w:rsid w:val="0096232A"/>
    <w:rsid w:val="00965819"/>
    <w:rsid w:val="0097288F"/>
    <w:rsid w:val="00991C32"/>
    <w:rsid w:val="009946EE"/>
    <w:rsid w:val="009E10F9"/>
    <w:rsid w:val="009F2F7D"/>
    <w:rsid w:val="00A03A09"/>
    <w:rsid w:val="00A3014B"/>
    <w:rsid w:val="00A31BB1"/>
    <w:rsid w:val="00A449EF"/>
    <w:rsid w:val="00A457FB"/>
    <w:rsid w:val="00A4635F"/>
    <w:rsid w:val="00A50E16"/>
    <w:rsid w:val="00A75E82"/>
    <w:rsid w:val="00AB3A5C"/>
    <w:rsid w:val="00AC53DC"/>
    <w:rsid w:val="00AD2B45"/>
    <w:rsid w:val="00AE3843"/>
    <w:rsid w:val="00B167AE"/>
    <w:rsid w:val="00B261FD"/>
    <w:rsid w:val="00B512BD"/>
    <w:rsid w:val="00B56CB3"/>
    <w:rsid w:val="00B602E4"/>
    <w:rsid w:val="00B8717C"/>
    <w:rsid w:val="00B90C6D"/>
    <w:rsid w:val="00B927FD"/>
    <w:rsid w:val="00BB4CFB"/>
    <w:rsid w:val="00BC58D6"/>
    <w:rsid w:val="00BE0281"/>
    <w:rsid w:val="00BE7404"/>
    <w:rsid w:val="00BF1E94"/>
    <w:rsid w:val="00BF7A1B"/>
    <w:rsid w:val="00C04C5E"/>
    <w:rsid w:val="00C17E38"/>
    <w:rsid w:val="00C31799"/>
    <w:rsid w:val="00C412B9"/>
    <w:rsid w:val="00C52137"/>
    <w:rsid w:val="00C62582"/>
    <w:rsid w:val="00CB6774"/>
    <w:rsid w:val="00CE76AF"/>
    <w:rsid w:val="00CE7B44"/>
    <w:rsid w:val="00D019AD"/>
    <w:rsid w:val="00D06B5C"/>
    <w:rsid w:val="00D262AF"/>
    <w:rsid w:val="00D42D2A"/>
    <w:rsid w:val="00D55EF4"/>
    <w:rsid w:val="00D57840"/>
    <w:rsid w:val="00D6084C"/>
    <w:rsid w:val="00D634AD"/>
    <w:rsid w:val="00D757BE"/>
    <w:rsid w:val="00D806E8"/>
    <w:rsid w:val="00D87255"/>
    <w:rsid w:val="00D91679"/>
    <w:rsid w:val="00DC0431"/>
    <w:rsid w:val="00DF6D01"/>
    <w:rsid w:val="00E23048"/>
    <w:rsid w:val="00E25B94"/>
    <w:rsid w:val="00E6745A"/>
    <w:rsid w:val="00E76EE9"/>
    <w:rsid w:val="00E81EDB"/>
    <w:rsid w:val="00E86D32"/>
    <w:rsid w:val="00E928F6"/>
    <w:rsid w:val="00EB0886"/>
    <w:rsid w:val="00EB0EC4"/>
    <w:rsid w:val="00EB4DCF"/>
    <w:rsid w:val="00EC3ABD"/>
    <w:rsid w:val="00EC7614"/>
    <w:rsid w:val="00F009CB"/>
    <w:rsid w:val="00F03DEB"/>
    <w:rsid w:val="00F104F2"/>
    <w:rsid w:val="00F10AF2"/>
    <w:rsid w:val="00F1474F"/>
    <w:rsid w:val="00F46BDC"/>
    <w:rsid w:val="00F6450B"/>
    <w:rsid w:val="00F664F3"/>
    <w:rsid w:val="00F93036"/>
    <w:rsid w:val="00F94B8E"/>
    <w:rsid w:val="00FA210F"/>
    <w:rsid w:val="00FB1B7E"/>
    <w:rsid w:val="00FC6ECE"/>
    <w:rsid w:val="00FD31E4"/>
    <w:rsid w:val="00FE4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A3BB63"/>
  <w15:chartTrackingRefBased/>
  <w15:docId w15:val="{68C9DA80-692D-7C43-A642-D6B466D5D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D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6D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141</Words>
  <Characters>6509</Characters>
  <Application>Microsoft Office Word</Application>
  <DocSecurity>0</DocSecurity>
  <Lines>54</Lines>
  <Paragraphs>15</Paragraphs>
  <ScaleCrop>false</ScaleCrop>
  <Company/>
  <LinksUpToDate>false</LinksUpToDate>
  <CharactersWithSpaces>7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</dc:creator>
  <cp:keywords/>
  <dc:description/>
  <cp:lastModifiedBy>Mel</cp:lastModifiedBy>
  <cp:revision>2</cp:revision>
  <dcterms:created xsi:type="dcterms:W3CDTF">2021-07-04T23:34:00Z</dcterms:created>
  <dcterms:modified xsi:type="dcterms:W3CDTF">2021-07-04T23:37:00Z</dcterms:modified>
</cp:coreProperties>
</file>